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-1044"/>
        <w:tblW w:w="0" w:type="auto"/>
        <w:tblLook w:val="04A0" w:firstRow="1" w:lastRow="0" w:firstColumn="1" w:lastColumn="0" w:noHBand="0" w:noVBand="1"/>
      </w:tblPr>
      <w:tblGrid>
        <w:gridCol w:w="1803"/>
        <w:gridCol w:w="35"/>
        <w:gridCol w:w="1768"/>
        <w:gridCol w:w="75"/>
        <w:gridCol w:w="1728"/>
        <w:gridCol w:w="115"/>
        <w:gridCol w:w="1688"/>
        <w:gridCol w:w="13"/>
        <w:gridCol w:w="1791"/>
      </w:tblGrid>
      <w:tr w:rsidR="003139BC" w:rsidRPr="005D7003" w14:paraId="4DA6A921" w14:textId="1CF7037A" w:rsidTr="00692A73">
        <w:trPr>
          <w:trHeight w:val="274"/>
        </w:trPr>
        <w:tc>
          <w:tcPr>
            <w:tcW w:w="9016" w:type="dxa"/>
            <w:gridSpan w:val="9"/>
          </w:tcPr>
          <w:p w14:paraId="4B4D2740" w14:textId="48B16C92" w:rsidR="003139BC" w:rsidRPr="005D7003" w:rsidRDefault="003139BC" w:rsidP="00692A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pendix </w:t>
            </w:r>
            <w:r w:rsidR="00624F5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Characteristics of </w:t>
            </w:r>
            <w:r w:rsidR="00386E63"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pondents to the </w:t>
            </w:r>
            <w:r w:rsidR="00386E63"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itial </w:t>
            </w:r>
            <w:r w:rsidR="00386E63"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eening </w:t>
            </w:r>
            <w:r w:rsidR="00386E63"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rvey and </w:t>
            </w:r>
            <w:r w:rsidR="00386E63"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line </w:t>
            </w:r>
            <w:r w:rsidR="00386E63"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nterview</w:t>
            </w:r>
            <w:r w:rsidR="00DC7538"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ample 1)</w:t>
            </w: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</w:p>
        </w:tc>
      </w:tr>
      <w:tr w:rsidR="003139BC" w:rsidRPr="005D7003" w14:paraId="54C8EFE9" w14:textId="17E380F1" w:rsidTr="00560923">
        <w:tc>
          <w:tcPr>
            <w:tcW w:w="1803" w:type="dxa"/>
            <w:vAlign w:val="center"/>
          </w:tcPr>
          <w:p w14:paraId="443C7507" w14:textId="6410DA14" w:rsidR="003139BC" w:rsidRPr="005D7003" w:rsidRDefault="003139BC" w:rsidP="00AA04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803" w:type="dxa"/>
            <w:gridSpan w:val="2"/>
            <w:vAlign w:val="center"/>
          </w:tcPr>
          <w:p w14:paraId="5E6266A2" w14:textId="7960B6DE" w:rsidR="003139BC" w:rsidRPr="005D7003" w:rsidRDefault="003139BC" w:rsidP="00AA04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Completed Screening Survey (n=102)</w:t>
            </w:r>
          </w:p>
        </w:tc>
        <w:tc>
          <w:tcPr>
            <w:tcW w:w="1803" w:type="dxa"/>
            <w:gridSpan w:val="2"/>
            <w:vAlign w:val="center"/>
          </w:tcPr>
          <w:p w14:paraId="434A4A59" w14:textId="23645F66" w:rsidR="003139BC" w:rsidRPr="005D7003" w:rsidRDefault="003139BC" w:rsidP="00AA04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d Not </w:t>
            </w:r>
            <w:r w:rsidR="001904FF">
              <w:rPr>
                <w:rFonts w:ascii="Times New Roman" w:hAnsi="Times New Roman" w:cs="Times New Roman"/>
                <w:b/>
                <w:sz w:val="24"/>
                <w:szCs w:val="24"/>
              </w:rPr>
              <w:t>Take Part in</w:t>
            </w: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line Interview (n=67)</w:t>
            </w:r>
          </w:p>
        </w:tc>
        <w:tc>
          <w:tcPr>
            <w:tcW w:w="1803" w:type="dxa"/>
            <w:gridSpan w:val="2"/>
            <w:vAlign w:val="center"/>
          </w:tcPr>
          <w:p w14:paraId="00082D92" w14:textId="24754E51" w:rsidR="003139BC" w:rsidRPr="005D7003" w:rsidRDefault="003139BC" w:rsidP="00AA04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Completed Online Interview (n=35)</w:t>
            </w:r>
          </w:p>
        </w:tc>
        <w:tc>
          <w:tcPr>
            <w:tcW w:w="1804" w:type="dxa"/>
            <w:gridSpan w:val="2"/>
            <w:vAlign w:val="center"/>
          </w:tcPr>
          <w:p w14:paraId="0DD6670F" w14:textId="06BF665F" w:rsidR="003139BC" w:rsidRPr="005D7003" w:rsidRDefault="00817DD3" w:rsidP="00AA04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P Value of Difference</w:t>
            </w:r>
          </w:p>
        </w:tc>
      </w:tr>
      <w:tr w:rsidR="00692A73" w:rsidRPr="005D7003" w14:paraId="3AF1F5CF" w14:textId="7113646C" w:rsidTr="00257BDE">
        <w:tc>
          <w:tcPr>
            <w:tcW w:w="9016" w:type="dxa"/>
            <w:gridSpan w:val="9"/>
          </w:tcPr>
          <w:p w14:paraId="10007CC5" w14:textId="5E99C3E9" w:rsidR="00692A73" w:rsidRPr="005D7003" w:rsidRDefault="00692A73" w:rsidP="00C870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</w:tr>
      <w:tr w:rsidR="007565EC" w:rsidRPr="005D7003" w14:paraId="253AC8F0" w14:textId="59343EAC" w:rsidTr="00912CD3">
        <w:tc>
          <w:tcPr>
            <w:tcW w:w="1803" w:type="dxa"/>
          </w:tcPr>
          <w:p w14:paraId="6F6FD924" w14:textId="77777777" w:rsidR="007565EC" w:rsidRPr="005D7003" w:rsidRDefault="007565EC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78" w:type="dxa"/>
            <w:gridSpan w:val="3"/>
          </w:tcPr>
          <w:p w14:paraId="30EA3D34" w14:textId="77777777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51 (50%)</w:t>
            </w:r>
          </w:p>
        </w:tc>
        <w:tc>
          <w:tcPr>
            <w:tcW w:w="1843" w:type="dxa"/>
            <w:gridSpan w:val="2"/>
          </w:tcPr>
          <w:p w14:paraId="0654DB00" w14:textId="16F85B17" w:rsidR="007565EC" w:rsidRPr="005D7003" w:rsidRDefault="00912CD3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956CF" w:rsidRPr="005D7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23C28">
              <w:rPr>
                <w:rFonts w:ascii="Times New Roman" w:hAnsi="Times New Roman" w:cs="Times New Roman"/>
                <w:sz w:val="24"/>
                <w:szCs w:val="24"/>
              </w:rPr>
              <w:t xml:space="preserve"> (46%)</w:t>
            </w:r>
          </w:p>
        </w:tc>
        <w:tc>
          <w:tcPr>
            <w:tcW w:w="1701" w:type="dxa"/>
            <w:gridSpan w:val="2"/>
          </w:tcPr>
          <w:p w14:paraId="7D813366" w14:textId="72998374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0 (57%)</w:t>
            </w:r>
          </w:p>
        </w:tc>
        <w:tc>
          <w:tcPr>
            <w:tcW w:w="1791" w:type="dxa"/>
            <w:vMerge w:val="restart"/>
          </w:tcPr>
          <w:p w14:paraId="1FA24724" w14:textId="77777777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552D71" w14:textId="36362370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7565EC" w:rsidRPr="005D7003" w14:paraId="031A4B48" w14:textId="6582967B" w:rsidTr="00912CD3">
        <w:tc>
          <w:tcPr>
            <w:tcW w:w="1803" w:type="dxa"/>
          </w:tcPr>
          <w:p w14:paraId="5B3B58E2" w14:textId="77777777" w:rsidR="007565EC" w:rsidRPr="005D7003" w:rsidRDefault="007565EC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8" w:type="dxa"/>
            <w:gridSpan w:val="3"/>
          </w:tcPr>
          <w:p w14:paraId="0ECDAAB3" w14:textId="77777777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50 (49%)</w:t>
            </w:r>
          </w:p>
        </w:tc>
        <w:tc>
          <w:tcPr>
            <w:tcW w:w="1843" w:type="dxa"/>
            <w:gridSpan w:val="2"/>
          </w:tcPr>
          <w:p w14:paraId="1D2A3DE4" w14:textId="2C0CA7EE" w:rsidR="007565EC" w:rsidRPr="005D7003" w:rsidRDefault="00912CD3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782C0B">
              <w:rPr>
                <w:rFonts w:ascii="Times New Roman" w:hAnsi="Times New Roman" w:cs="Times New Roman"/>
                <w:sz w:val="24"/>
                <w:szCs w:val="24"/>
              </w:rPr>
              <w:t xml:space="preserve"> (52%)</w:t>
            </w:r>
          </w:p>
        </w:tc>
        <w:tc>
          <w:tcPr>
            <w:tcW w:w="1701" w:type="dxa"/>
            <w:gridSpan w:val="2"/>
          </w:tcPr>
          <w:p w14:paraId="75744683" w14:textId="20FCCBFC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5 (43%)</w:t>
            </w:r>
          </w:p>
        </w:tc>
        <w:tc>
          <w:tcPr>
            <w:tcW w:w="1791" w:type="dxa"/>
            <w:vMerge/>
          </w:tcPr>
          <w:p w14:paraId="5DD3E996" w14:textId="77777777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5EC" w:rsidRPr="005D7003" w14:paraId="36B01CA0" w14:textId="0E5D6B1E" w:rsidTr="00912CD3">
        <w:tc>
          <w:tcPr>
            <w:tcW w:w="1803" w:type="dxa"/>
          </w:tcPr>
          <w:p w14:paraId="5068BE42" w14:textId="77777777" w:rsidR="008341D9" w:rsidRDefault="007565EC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Non-Binary</w:t>
            </w:r>
          </w:p>
          <w:p w14:paraId="22C6A9C1" w14:textId="68CE60E9" w:rsidR="007565EC" w:rsidRPr="005D7003" w:rsidRDefault="007565EC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/Other</w:t>
            </w:r>
          </w:p>
        </w:tc>
        <w:tc>
          <w:tcPr>
            <w:tcW w:w="1878" w:type="dxa"/>
            <w:gridSpan w:val="3"/>
          </w:tcPr>
          <w:p w14:paraId="3A6B051E" w14:textId="77777777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843" w:type="dxa"/>
            <w:gridSpan w:val="2"/>
          </w:tcPr>
          <w:p w14:paraId="7744E914" w14:textId="285007F8" w:rsidR="007565EC" w:rsidRPr="005D7003" w:rsidRDefault="007D5B8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82C0B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1701" w:type="dxa"/>
            <w:gridSpan w:val="2"/>
          </w:tcPr>
          <w:p w14:paraId="5069FE0C" w14:textId="0B73DF29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91" w:type="dxa"/>
            <w:vMerge/>
          </w:tcPr>
          <w:p w14:paraId="30E304CA" w14:textId="77777777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1C3" w:rsidRPr="005D7003" w14:paraId="09D5E0D0" w14:textId="583AF069" w:rsidTr="00E7002C">
        <w:tc>
          <w:tcPr>
            <w:tcW w:w="9016" w:type="dxa"/>
            <w:gridSpan w:val="9"/>
          </w:tcPr>
          <w:p w14:paraId="6825C814" w14:textId="33B87AB9" w:rsidR="007751C3" w:rsidRPr="005D7003" w:rsidRDefault="007751C3" w:rsidP="0077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Band </w:t>
            </w:r>
          </w:p>
        </w:tc>
      </w:tr>
      <w:tr w:rsidR="007565EC" w:rsidRPr="005D7003" w14:paraId="4CF250BF" w14:textId="3CA3BF33" w:rsidTr="00091CD2">
        <w:tc>
          <w:tcPr>
            <w:tcW w:w="1838" w:type="dxa"/>
            <w:gridSpan w:val="2"/>
          </w:tcPr>
          <w:p w14:paraId="6D1E336C" w14:textId="77777777" w:rsidR="007565EC" w:rsidRPr="005D7003" w:rsidRDefault="007565EC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1843" w:type="dxa"/>
            <w:gridSpan w:val="2"/>
          </w:tcPr>
          <w:p w14:paraId="3AA7A85A" w14:textId="126A2F36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6 (16%)</w:t>
            </w:r>
          </w:p>
        </w:tc>
        <w:tc>
          <w:tcPr>
            <w:tcW w:w="1843" w:type="dxa"/>
            <w:gridSpan w:val="2"/>
          </w:tcPr>
          <w:p w14:paraId="33F4E854" w14:textId="6EB652B6" w:rsidR="007565EC" w:rsidRPr="005D7003" w:rsidRDefault="007D5B8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83591"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  <w:tc>
          <w:tcPr>
            <w:tcW w:w="1701" w:type="dxa"/>
            <w:gridSpan w:val="2"/>
          </w:tcPr>
          <w:p w14:paraId="72B27784" w14:textId="39635D09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  <w:tc>
          <w:tcPr>
            <w:tcW w:w="1791" w:type="dxa"/>
            <w:vMerge w:val="restart"/>
          </w:tcPr>
          <w:p w14:paraId="6A1E46BA" w14:textId="77777777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E3FE5C" w14:textId="77777777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EAE3C3" w14:textId="02C639BC" w:rsidR="007565EC" w:rsidRPr="005D7003" w:rsidRDefault="003A2F3F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0.061*</w:t>
            </w:r>
          </w:p>
        </w:tc>
      </w:tr>
      <w:tr w:rsidR="007565EC" w:rsidRPr="005D7003" w14:paraId="28D576F8" w14:textId="1CDED8BE" w:rsidTr="00091CD2">
        <w:tc>
          <w:tcPr>
            <w:tcW w:w="1838" w:type="dxa"/>
            <w:gridSpan w:val="2"/>
          </w:tcPr>
          <w:p w14:paraId="0710973E" w14:textId="77777777" w:rsidR="007565EC" w:rsidRPr="005D7003" w:rsidRDefault="007565EC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843" w:type="dxa"/>
            <w:gridSpan w:val="2"/>
          </w:tcPr>
          <w:p w14:paraId="2286CF8F" w14:textId="1CD076A6" w:rsidR="007565EC" w:rsidRPr="005D7003" w:rsidRDefault="007565EC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7 (17%)</w:t>
            </w:r>
          </w:p>
        </w:tc>
        <w:tc>
          <w:tcPr>
            <w:tcW w:w="1843" w:type="dxa"/>
            <w:gridSpan w:val="2"/>
          </w:tcPr>
          <w:p w14:paraId="78674C24" w14:textId="420FF7A2" w:rsidR="007565EC" w:rsidRPr="005D7003" w:rsidRDefault="007D5B86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83591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  <w:tc>
          <w:tcPr>
            <w:tcW w:w="1701" w:type="dxa"/>
            <w:gridSpan w:val="2"/>
          </w:tcPr>
          <w:p w14:paraId="05FCED21" w14:textId="734D529D" w:rsidR="007565EC" w:rsidRPr="005D7003" w:rsidRDefault="007565EC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0 (29%)</w:t>
            </w:r>
          </w:p>
        </w:tc>
        <w:tc>
          <w:tcPr>
            <w:tcW w:w="1791" w:type="dxa"/>
            <w:vMerge/>
          </w:tcPr>
          <w:p w14:paraId="2C2DBDE7" w14:textId="77777777" w:rsidR="007565EC" w:rsidRPr="005D7003" w:rsidRDefault="007565EC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5EC" w:rsidRPr="005D7003" w14:paraId="6E907734" w14:textId="4F23A6D6" w:rsidTr="00091CD2">
        <w:tc>
          <w:tcPr>
            <w:tcW w:w="1838" w:type="dxa"/>
            <w:gridSpan w:val="2"/>
          </w:tcPr>
          <w:p w14:paraId="2041CFA7" w14:textId="77777777" w:rsidR="007565EC" w:rsidRPr="005D7003" w:rsidRDefault="007565EC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843" w:type="dxa"/>
            <w:gridSpan w:val="2"/>
          </w:tcPr>
          <w:p w14:paraId="17C7FF0E" w14:textId="36D6F5DF" w:rsidR="007565EC" w:rsidRPr="005D7003" w:rsidRDefault="007565EC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0 (20%)</w:t>
            </w:r>
          </w:p>
        </w:tc>
        <w:tc>
          <w:tcPr>
            <w:tcW w:w="1843" w:type="dxa"/>
            <w:gridSpan w:val="2"/>
          </w:tcPr>
          <w:p w14:paraId="2B56B180" w14:textId="1B22563E" w:rsidR="007565EC" w:rsidRPr="005D7003" w:rsidRDefault="008E20D5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83591"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  <w:tc>
          <w:tcPr>
            <w:tcW w:w="1701" w:type="dxa"/>
            <w:gridSpan w:val="2"/>
          </w:tcPr>
          <w:p w14:paraId="2FFEC912" w14:textId="46F475C4" w:rsidR="007565EC" w:rsidRPr="005D7003" w:rsidRDefault="007565EC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6 (17%)</w:t>
            </w:r>
          </w:p>
        </w:tc>
        <w:tc>
          <w:tcPr>
            <w:tcW w:w="1791" w:type="dxa"/>
            <w:vMerge/>
          </w:tcPr>
          <w:p w14:paraId="25C44D5D" w14:textId="77777777" w:rsidR="007565EC" w:rsidRPr="005D7003" w:rsidRDefault="007565EC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5EC" w:rsidRPr="005D7003" w14:paraId="5A3FDE18" w14:textId="3880791E" w:rsidTr="00091CD2">
        <w:tc>
          <w:tcPr>
            <w:tcW w:w="1838" w:type="dxa"/>
            <w:gridSpan w:val="2"/>
          </w:tcPr>
          <w:p w14:paraId="3739EBCB" w14:textId="77777777" w:rsidR="007565EC" w:rsidRPr="005D7003" w:rsidRDefault="007565EC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1843" w:type="dxa"/>
            <w:gridSpan w:val="2"/>
          </w:tcPr>
          <w:p w14:paraId="4417A5C9" w14:textId="39EE3F8B" w:rsidR="007565EC" w:rsidRPr="005D7003" w:rsidRDefault="007565EC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8 (18%)</w:t>
            </w:r>
          </w:p>
        </w:tc>
        <w:tc>
          <w:tcPr>
            <w:tcW w:w="1843" w:type="dxa"/>
            <w:gridSpan w:val="2"/>
          </w:tcPr>
          <w:p w14:paraId="423CB69D" w14:textId="5C36A73E" w:rsidR="007565EC" w:rsidRPr="005D7003" w:rsidRDefault="007144B4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F95BB6">
              <w:rPr>
                <w:rFonts w:ascii="Times New Roman" w:hAnsi="Times New Roman" w:cs="Times New Roman"/>
                <w:sz w:val="24"/>
                <w:szCs w:val="24"/>
              </w:rPr>
              <w:t xml:space="preserve"> (19%)</w:t>
            </w:r>
          </w:p>
        </w:tc>
        <w:tc>
          <w:tcPr>
            <w:tcW w:w="1701" w:type="dxa"/>
            <w:gridSpan w:val="2"/>
          </w:tcPr>
          <w:p w14:paraId="1B49B452" w14:textId="534CBEB3" w:rsidR="007565EC" w:rsidRPr="005D7003" w:rsidRDefault="007565EC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5 (14%)</w:t>
            </w:r>
          </w:p>
        </w:tc>
        <w:tc>
          <w:tcPr>
            <w:tcW w:w="1791" w:type="dxa"/>
            <w:vMerge/>
          </w:tcPr>
          <w:p w14:paraId="33B33DB4" w14:textId="77777777" w:rsidR="007565EC" w:rsidRPr="005D7003" w:rsidRDefault="007565EC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5EC" w:rsidRPr="005D7003" w14:paraId="12A77D11" w14:textId="1A655CFA" w:rsidTr="00091CD2">
        <w:tc>
          <w:tcPr>
            <w:tcW w:w="1838" w:type="dxa"/>
            <w:gridSpan w:val="2"/>
          </w:tcPr>
          <w:p w14:paraId="5F3822E5" w14:textId="77777777" w:rsidR="007565EC" w:rsidRPr="005D7003" w:rsidRDefault="007565EC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843" w:type="dxa"/>
            <w:gridSpan w:val="2"/>
          </w:tcPr>
          <w:p w14:paraId="079FA5C7" w14:textId="1A929E77" w:rsidR="007565EC" w:rsidRPr="005D7003" w:rsidRDefault="007565EC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6 (16%)</w:t>
            </w:r>
          </w:p>
        </w:tc>
        <w:tc>
          <w:tcPr>
            <w:tcW w:w="1843" w:type="dxa"/>
            <w:gridSpan w:val="2"/>
          </w:tcPr>
          <w:p w14:paraId="0603B88B" w14:textId="5CF97714" w:rsidR="007565EC" w:rsidRPr="005D7003" w:rsidRDefault="007144B4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95BB6">
              <w:rPr>
                <w:rFonts w:ascii="Times New Roman" w:hAnsi="Times New Roman" w:cs="Times New Roman"/>
                <w:sz w:val="24"/>
                <w:szCs w:val="24"/>
              </w:rPr>
              <w:t xml:space="preserve"> (12%)</w:t>
            </w:r>
          </w:p>
        </w:tc>
        <w:tc>
          <w:tcPr>
            <w:tcW w:w="1701" w:type="dxa"/>
            <w:gridSpan w:val="2"/>
          </w:tcPr>
          <w:p w14:paraId="04D9D4EB" w14:textId="06FBD414" w:rsidR="007565EC" w:rsidRPr="005D7003" w:rsidRDefault="007565EC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8 (23%)</w:t>
            </w:r>
          </w:p>
        </w:tc>
        <w:tc>
          <w:tcPr>
            <w:tcW w:w="1791" w:type="dxa"/>
            <w:vMerge/>
          </w:tcPr>
          <w:p w14:paraId="3DACA7E8" w14:textId="77777777" w:rsidR="007565EC" w:rsidRPr="005D7003" w:rsidRDefault="007565EC" w:rsidP="006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5EC" w:rsidRPr="005D7003" w14:paraId="3DA5C67B" w14:textId="57A92ABC" w:rsidTr="00091CD2">
        <w:tc>
          <w:tcPr>
            <w:tcW w:w="1838" w:type="dxa"/>
            <w:gridSpan w:val="2"/>
          </w:tcPr>
          <w:p w14:paraId="3E75AA60" w14:textId="77777777" w:rsidR="007565EC" w:rsidRPr="005D7003" w:rsidRDefault="007565EC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1843" w:type="dxa"/>
            <w:gridSpan w:val="2"/>
          </w:tcPr>
          <w:p w14:paraId="4315FD5E" w14:textId="6B3E962B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5 (15%)</w:t>
            </w:r>
          </w:p>
        </w:tc>
        <w:tc>
          <w:tcPr>
            <w:tcW w:w="1843" w:type="dxa"/>
            <w:gridSpan w:val="2"/>
          </w:tcPr>
          <w:p w14:paraId="2DB722AC" w14:textId="13CA4B70" w:rsidR="007565EC" w:rsidRPr="005D7003" w:rsidRDefault="007144B4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95BB6">
              <w:rPr>
                <w:rFonts w:ascii="Times New Roman" w:hAnsi="Times New Roman" w:cs="Times New Roman"/>
                <w:sz w:val="24"/>
                <w:szCs w:val="24"/>
              </w:rPr>
              <w:t xml:space="preserve"> (16%)</w:t>
            </w:r>
          </w:p>
        </w:tc>
        <w:tc>
          <w:tcPr>
            <w:tcW w:w="1701" w:type="dxa"/>
            <w:gridSpan w:val="2"/>
          </w:tcPr>
          <w:p w14:paraId="1209FC71" w14:textId="30C5C22E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4 (11%)</w:t>
            </w:r>
          </w:p>
        </w:tc>
        <w:tc>
          <w:tcPr>
            <w:tcW w:w="1791" w:type="dxa"/>
            <w:vMerge/>
          </w:tcPr>
          <w:p w14:paraId="0FD94A76" w14:textId="77777777" w:rsidR="007565EC" w:rsidRPr="005D7003" w:rsidRDefault="007565EC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1C3" w:rsidRPr="005D7003" w14:paraId="21D5BE76" w14:textId="64DDB291" w:rsidTr="00A737F1">
        <w:tc>
          <w:tcPr>
            <w:tcW w:w="9016" w:type="dxa"/>
            <w:gridSpan w:val="9"/>
          </w:tcPr>
          <w:p w14:paraId="28185CB6" w14:textId="3D20556E" w:rsidR="007751C3" w:rsidRPr="005D7003" w:rsidRDefault="007751C3" w:rsidP="0077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Income band</w:t>
            </w:r>
          </w:p>
        </w:tc>
      </w:tr>
      <w:tr w:rsidR="00A131EB" w:rsidRPr="005D7003" w14:paraId="07BE62CE" w14:textId="776BD5E4" w:rsidTr="00091CD2">
        <w:tc>
          <w:tcPr>
            <w:tcW w:w="1838" w:type="dxa"/>
            <w:gridSpan w:val="2"/>
          </w:tcPr>
          <w:p w14:paraId="1FF8741C" w14:textId="77777777" w:rsidR="00A131EB" w:rsidRPr="005D7003" w:rsidRDefault="00A131EB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&lt;£18,800</w:t>
            </w:r>
          </w:p>
        </w:tc>
        <w:tc>
          <w:tcPr>
            <w:tcW w:w="1843" w:type="dxa"/>
            <w:gridSpan w:val="2"/>
          </w:tcPr>
          <w:p w14:paraId="198B1557" w14:textId="41442AC5" w:rsidR="00A131EB" w:rsidRPr="005D7003" w:rsidRDefault="00A131EB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9 (19%)</w:t>
            </w:r>
          </w:p>
        </w:tc>
        <w:tc>
          <w:tcPr>
            <w:tcW w:w="1843" w:type="dxa"/>
            <w:gridSpan w:val="2"/>
          </w:tcPr>
          <w:p w14:paraId="380B3023" w14:textId="509D7C5D" w:rsidR="00A131EB" w:rsidRPr="005D7003" w:rsidRDefault="00D956CF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85EF1">
              <w:rPr>
                <w:rFonts w:ascii="Times New Roman" w:hAnsi="Times New Roman" w:cs="Times New Roman"/>
                <w:sz w:val="24"/>
                <w:szCs w:val="24"/>
              </w:rPr>
              <w:t xml:space="preserve"> (25%)</w:t>
            </w:r>
          </w:p>
        </w:tc>
        <w:tc>
          <w:tcPr>
            <w:tcW w:w="1701" w:type="dxa"/>
            <w:gridSpan w:val="2"/>
          </w:tcPr>
          <w:p w14:paraId="00A9C290" w14:textId="620A166D" w:rsidR="00A131EB" w:rsidRPr="005D7003" w:rsidRDefault="00A131EB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  <w:tc>
          <w:tcPr>
            <w:tcW w:w="1791" w:type="dxa"/>
            <w:vMerge w:val="restart"/>
          </w:tcPr>
          <w:p w14:paraId="0A3613FD" w14:textId="77777777" w:rsidR="00A131EB" w:rsidRPr="005D7003" w:rsidRDefault="00A131EB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E70B8C" w14:textId="77777777" w:rsidR="00A131EB" w:rsidRPr="005D7003" w:rsidRDefault="00A131EB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F97E2A" w14:textId="662325A0" w:rsidR="00A131EB" w:rsidRPr="005D7003" w:rsidRDefault="00A131EB" w:rsidP="00A131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A131EB" w:rsidRPr="005D7003" w14:paraId="0D7C36CA" w14:textId="0B74F5E6" w:rsidTr="00091CD2">
        <w:tc>
          <w:tcPr>
            <w:tcW w:w="1838" w:type="dxa"/>
            <w:gridSpan w:val="2"/>
          </w:tcPr>
          <w:p w14:paraId="2DE13528" w14:textId="77777777" w:rsidR="00A131EB" w:rsidRPr="005D7003" w:rsidRDefault="00A131EB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£18,801 - £27,162</w:t>
            </w:r>
          </w:p>
        </w:tc>
        <w:tc>
          <w:tcPr>
            <w:tcW w:w="1843" w:type="dxa"/>
            <w:gridSpan w:val="2"/>
          </w:tcPr>
          <w:p w14:paraId="33C0FB7A" w14:textId="1591A504" w:rsidR="00A131EB" w:rsidRPr="005D7003" w:rsidRDefault="00A131EB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7 (26%)</w:t>
            </w:r>
          </w:p>
        </w:tc>
        <w:tc>
          <w:tcPr>
            <w:tcW w:w="1843" w:type="dxa"/>
            <w:gridSpan w:val="2"/>
          </w:tcPr>
          <w:p w14:paraId="355AC06C" w14:textId="0CBDAAF6" w:rsidR="00A131EB" w:rsidRPr="005D7003" w:rsidRDefault="00D956CF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96777">
              <w:rPr>
                <w:rFonts w:ascii="Times New Roman" w:hAnsi="Times New Roman" w:cs="Times New Roman"/>
                <w:sz w:val="24"/>
                <w:szCs w:val="24"/>
              </w:rPr>
              <w:t xml:space="preserve"> (27%)</w:t>
            </w:r>
          </w:p>
        </w:tc>
        <w:tc>
          <w:tcPr>
            <w:tcW w:w="1701" w:type="dxa"/>
            <w:gridSpan w:val="2"/>
          </w:tcPr>
          <w:p w14:paraId="2B852DD2" w14:textId="53EFE616" w:rsidR="00A131EB" w:rsidRPr="005D7003" w:rsidRDefault="00A131EB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9 (26%)</w:t>
            </w:r>
          </w:p>
        </w:tc>
        <w:tc>
          <w:tcPr>
            <w:tcW w:w="1791" w:type="dxa"/>
            <w:vMerge/>
          </w:tcPr>
          <w:p w14:paraId="210A4043" w14:textId="77777777" w:rsidR="00A131EB" w:rsidRPr="005D7003" w:rsidRDefault="00A131EB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1EB" w:rsidRPr="005D7003" w14:paraId="00DF921B" w14:textId="12DAEE82" w:rsidTr="00091CD2">
        <w:tc>
          <w:tcPr>
            <w:tcW w:w="1838" w:type="dxa"/>
            <w:gridSpan w:val="2"/>
          </w:tcPr>
          <w:p w14:paraId="714E9116" w14:textId="77777777" w:rsidR="00A131EB" w:rsidRPr="005D7003" w:rsidRDefault="00A131EB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£27,163 - £36,731</w:t>
            </w:r>
          </w:p>
        </w:tc>
        <w:tc>
          <w:tcPr>
            <w:tcW w:w="1843" w:type="dxa"/>
            <w:gridSpan w:val="2"/>
          </w:tcPr>
          <w:p w14:paraId="6E20F18D" w14:textId="4101A74D" w:rsidR="00A131EB" w:rsidRPr="005D7003" w:rsidRDefault="00A131EB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843" w:type="dxa"/>
            <w:gridSpan w:val="2"/>
          </w:tcPr>
          <w:p w14:paraId="646C0874" w14:textId="3BD28BC5" w:rsidR="00A131EB" w:rsidRPr="005D7003" w:rsidRDefault="00D956CF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6777"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  <w:tc>
          <w:tcPr>
            <w:tcW w:w="1701" w:type="dxa"/>
            <w:gridSpan w:val="2"/>
          </w:tcPr>
          <w:p w14:paraId="387D303E" w14:textId="1C14C8E7" w:rsidR="00A131EB" w:rsidRPr="005D7003" w:rsidRDefault="00A131EB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5 (14%)</w:t>
            </w:r>
          </w:p>
        </w:tc>
        <w:tc>
          <w:tcPr>
            <w:tcW w:w="1791" w:type="dxa"/>
            <w:vMerge/>
          </w:tcPr>
          <w:p w14:paraId="73FC9EDB" w14:textId="77777777" w:rsidR="00A131EB" w:rsidRPr="005D7003" w:rsidRDefault="00A131EB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1EB" w:rsidRPr="005D7003" w14:paraId="0A3FD47B" w14:textId="29E4A34D" w:rsidTr="00091CD2">
        <w:tc>
          <w:tcPr>
            <w:tcW w:w="1838" w:type="dxa"/>
            <w:gridSpan w:val="2"/>
          </w:tcPr>
          <w:p w14:paraId="1BF4CE3B" w14:textId="77777777" w:rsidR="00A131EB" w:rsidRPr="005D7003" w:rsidRDefault="00A131EB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£36,732 - £50,798</w:t>
            </w:r>
          </w:p>
        </w:tc>
        <w:tc>
          <w:tcPr>
            <w:tcW w:w="1843" w:type="dxa"/>
            <w:gridSpan w:val="2"/>
          </w:tcPr>
          <w:p w14:paraId="19987EA9" w14:textId="5EA7B965" w:rsidR="00A131EB" w:rsidRPr="005D7003" w:rsidRDefault="00A131EB" w:rsidP="0019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843" w:type="dxa"/>
            <w:gridSpan w:val="2"/>
          </w:tcPr>
          <w:p w14:paraId="193BA653" w14:textId="571CAE2D" w:rsidR="00A131EB" w:rsidRPr="005D7003" w:rsidRDefault="00D956CF" w:rsidP="0019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96777"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  <w:tc>
          <w:tcPr>
            <w:tcW w:w="1701" w:type="dxa"/>
            <w:gridSpan w:val="2"/>
          </w:tcPr>
          <w:p w14:paraId="2D9F25B2" w14:textId="0849FB55" w:rsidR="00A131EB" w:rsidRPr="005D7003" w:rsidRDefault="00A131EB" w:rsidP="0019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6 (17%)</w:t>
            </w:r>
          </w:p>
        </w:tc>
        <w:tc>
          <w:tcPr>
            <w:tcW w:w="1791" w:type="dxa"/>
            <w:vMerge/>
          </w:tcPr>
          <w:p w14:paraId="435992DF" w14:textId="77777777" w:rsidR="00A131EB" w:rsidRPr="005D7003" w:rsidRDefault="00A131EB" w:rsidP="0019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1EB" w:rsidRPr="005D7003" w14:paraId="40094093" w14:textId="23B68C2C" w:rsidTr="00091CD2">
        <w:tc>
          <w:tcPr>
            <w:tcW w:w="1838" w:type="dxa"/>
            <w:gridSpan w:val="2"/>
          </w:tcPr>
          <w:p w14:paraId="4DC71B8E" w14:textId="77777777" w:rsidR="00A131EB" w:rsidRPr="005D7003" w:rsidRDefault="00A131EB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&gt; £50,799</w:t>
            </w:r>
          </w:p>
        </w:tc>
        <w:tc>
          <w:tcPr>
            <w:tcW w:w="1843" w:type="dxa"/>
            <w:gridSpan w:val="2"/>
          </w:tcPr>
          <w:p w14:paraId="6A7906DD" w14:textId="69ABE5A1" w:rsidR="00A131EB" w:rsidRPr="005D7003" w:rsidRDefault="00A131EB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7 (26%)</w:t>
            </w:r>
          </w:p>
        </w:tc>
        <w:tc>
          <w:tcPr>
            <w:tcW w:w="1843" w:type="dxa"/>
            <w:gridSpan w:val="2"/>
          </w:tcPr>
          <w:p w14:paraId="406D424F" w14:textId="6B25309D" w:rsidR="00A131EB" w:rsidRPr="005D7003" w:rsidRDefault="00D956CF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E768B7">
              <w:rPr>
                <w:rFonts w:ascii="Times New Roman" w:hAnsi="Times New Roman" w:cs="Times New Roman"/>
                <w:sz w:val="24"/>
                <w:szCs w:val="24"/>
              </w:rPr>
              <w:t xml:space="preserve"> (24%)</w:t>
            </w:r>
          </w:p>
        </w:tc>
        <w:tc>
          <w:tcPr>
            <w:tcW w:w="1701" w:type="dxa"/>
            <w:gridSpan w:val="2"/>
          </w:tcPr>
          <w:p w14:paraId="6ADA101F" w14:textId="3790933C" w:rsidR="00A131EB" w:rsidRPr="005D7003" w:rsidRDefault="00A131EB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1 (31%)</w:t>
            </w:r>
          </w:p>
        </w:tc>
        <w:tc>
          <w:tcPr>
            <w:tcW w:w="1791" w:type="dxa"/>
            <w:vMerge/>
          </w:tcPr>
          <w:p w14:paraId="2D2C3566" w14:textId="77777777" w:rsidR="00A131EB" w:rsidRPr="005D7003" w:rsidRDefault="00A131EB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1EB" w:rsidRPr="005D7003" w14:paraId="34BE91CD" w14:textId="2A92769F" w:rsidTr="00091CD2">
        <w:tc>
          <w:tcPr>
            <w:tcW w:w="1838" w:type="dxa"/>
            <w:gridSpan w:val="2"/>
          </w:tcPr>
          <w:p w14:paraId="3DFF1DA5" w14:textId="77777777" w:rsidR="00A131EB" w:rsidRPr="005D7003" w:rsidRDefault="00A131EB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843" w:type="dxa"/>
            <w:gridSpan w:val="2"/>
          </w:tcPr>
          <w:p w14:paraId="7F211F66" w14:textId="5911F62C" w:rsidR="00A131EB" w:rsidRPr="005D7003" w:rsidRDefault="00A131EB" w:rsidP="0019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843" w:type="dxa"/>
            <w:gridSpan w:val="2"/>
          </w:tcPr>
          <w:p w14:paraId="60613FDA" w14:textId="601CF310" w:rsidR="00A131EB" w:rsidRPr="005D7003" w:rsidRDefault="00D956CF" w:rsidP="0019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768B7"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  <w:tc>
          <w:tcPr>
            <w:tcW w:w="1701" w:type="dxa"/>
            <w:gridSpan w:val="2"/>
          </w:tcPr>
          <w:p w14:paraId="65B9878F" w14:textId="573326B8" w:rsidR="00A131EB" w:rsidRPr="005D7003" w:rsidRDefault="00A131EB" w:rsidP="0019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  <w:tc>
          <w:tcPr>
            <w:tcW w:w="1791" w:type="dxa"/>
            <w:vMerge/>
          </w:tcPr>
          <w:p w14:paraId="4FDD7AAB" w14:textId="77777777" w:rsidR="00A131EB" w:rsidRPr="005D7003" w:rsidRDefault="00A131EB" w:rsidP="0019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1C3" w:rsidRPr="005D7003" w14:paraId="503521C9" w14:textId="592077DB" w:rsidTr="00225D15">
        <w:tc>
          <w:tcPr>
            <w:tcW w:w="9016" w:type="dxa"/>
            <w:gridSpan w:val="9"/>
          </w:tcPr>
          <w:p w14:paraId="4DA2FBE7" w14:textId="08E8D09C" w:rsidR="007751C3" w:rsidRPr="005D7003" w:rsidRDefault="007751C3" w:rsidP="0077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</w:tr>
      <w:tr w:rsidR="00F33BC6" w:rsidRPr="005D7003" w14:paraId="77142906" w14:textId="7EFB55C9" w:rsidTr="00091CD2">
        <w:tc>
          <w:tcPr>
            <w:tcW w:w="1838" w:type="dxa"/>
            <w:gridSpan w:val="2"/>
          </w:tcPr>
          <w:p w14:paraId="215DF017" w14:textId="77777777" w:rsidR="00F33BC6" w:rsidRPr="005D7003" w:rsidRDefault="00F33BC6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843" w:type="dxa"/>
            <w:gridSpan w:val="2"/>
          </w:tcPr>
          <w:p w14:paraId="2BD0748E" w14:textId="65E69B18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90 (88%)</w:t>
            </w:r>
          </w:p>
        </w:tc>
        <w:tc>
          <w:tcPr>
            <w:tcW w:w="1843" w:type="dxa"/>
            <w:gridSpan w:val="2"/>
          </w:tcPr>
          <w:p w14:paraId="3D954489" w14:textId="42149E26" w:rsidR="00F33BC6" w:rsidRPr="005D7003" w:rsidRDefault="008E20D5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25CAF" w:rsidRPr="005D70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768B7">
              <w:rPr>
                <w:rFonts w:ascii="Times New Roman" w:hAnsi="Times New Roman" w:cs="Times New Roman"/>
                <w:sz w:val="24"/>
                <w:szCs w:val="24"/>
              </w:rPr>
              <w:t xml:space="preserve"> (88%)</w:t>
            </w:r>
          </w:p>
        </w:tc>
        <w:tc>
          <w:tcPr>
            <w:tcW w:w="1701" w:type="dxa"/>
            <w:gridSpan w:val="2"/>
          </w:tcPr>
          <w:p w14:paraId="77EC2D9D" w14:textId="5CBF9A74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31 (89%)</w:t>
            </w:r>
          </w:p>
        </w:tc>
        <w:tc>
          <w:tcPr>
            <w:tcW w:w="1791" w:type="dxa"/>
            <w:vMerge w:val="restart"/>
          </w:tcPr>
          <w:p w14:paraId="7125C6CA" w14:textId="77777777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AB444A" w14:textId="77777777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16F061" w14:textId="4EFA8EF8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F33BC6" w:rsidRPr="005D7003" w14:paraId="72AEE1C0" w14:textId="1E5EB6C7" w:rsidTr="00091CD2">
        <w:tc>
          <w:tcPr>
            <w:tcW w:w="1838" w:type="dxa"/>
            <w:gridSpan w:val="2"/>
          </w:tcPr>
          <w:p w14:paraId="5B76C948" w14:textId="591A8A9C" w:rsidR="00F33BC6" w:rsidRPr="005D7003" w:rsidRDefault="00F33BC6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843" w:type="dxa"/>
            <w:gridSpan w:val="2"/>
          </w:tcPr>
          <w:p w14:paraId="7714C3F7" w14:textId="2F92483C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843" w:type="dxa"/>
            <w:gridSpan w:val="2"/>
          </w:tcPr>
          <w:p w14:paraId="7C9C0FAE" w14:textId="26385B9D" w:rsidR="00F33BC6" w:rsidRPr="005D7003" w:rsidRDefault="00825CAF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768B7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1701" w:type="dxa"/>
            <w:gridSpan w:val="2"/>
          </w:tcPr>
          <w:p w14:paraId="18BA0FD3" w14:textId="209E868A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3 (9%)</w:t>
            </w:r>
          </w:p>
        </w:tc>
        <w:tc>
          <w:tcPr>
            <w:tcW w:w="1791" w:type="dxa"/>
            <w:vMerge/>
          </w:tcPr>
          <w:p w14:paraId="3296A5CB" w14:textId="77777777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BC6" w:rsidRPr="005D7003" w14:paraId="004170DE" w14:textId="137BCBED" w:rsidTr="00091CD2">
        <w:tc>
          <w:tcPr>
            <w:tcW w:w="1838" w:type="dxa"/>
            <w:gridSpan w:val="2"/>
          </w:tcPr>
          <w:p w14:paraId="6FBAC850" w14:textId="009EF0D8" w:rsidR="00F33BC6" w:rsidRPr="005D7003" w:rsidRDefault="00F33BC6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843" w:type="dxa"/>
            <w:gridSpan w:val="2"/>
          </w:tcPr>
          <w:p w14:paraId="6BA3A6C3" w14:textId="5EDFBEDF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843" w:type="dxa"/>
            <w:gridSpan w:val="2"/>
          </w:tcPr>
          <w:p w14:paraId="7C6C1250" w14:textId="44621C55" w:rsidR="00F33BC6" w:rsidRPr="005D7003" w:rsidRDefault="00825CAF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768B7"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  <w:tc>
          <w:tcPr>
            <w:tcW w:w="1701" w:type="dxa"/>
            <w:gridSpan w:val="2"/>
          </w:tcPr>
          <w:p w14:paraId="5A3B38C4" w14:textId="624E99B8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791" w:type="dxa"/>
            <w:vMerge/>
          </w:tcPr>
          <w:p w14:paraId="0F4AFC92" w14:textId="77777777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BC6" w:rsidRPr="005D7003" w14:paraId="5E4F705F" w14:textId="5A48F4B1" w:rsidTr="00091CD2">
        <w:tc>
          <w:tcPr>
            <w:tcW w:w="1838" w:type="dxa"/>
            <w:gridSpan w:val="2"/>
          </w:tcPr>
          <w:p w14:paraId="3A1768E1" w14:textId="77777777" w:rsidR="00F33BC6" w:rsidRPr="005D7003" w:rsidRDefault="00F33BC6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843" w:type="dxa"/>
            <w:gridSpan w:val="2"/>
          </w:tcPr>
          <w:p w14:paraId="2F1F4965" w14:textId="40B4990D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843" w:type="dxa"/>
            <w:gridSpan w:val="2"/>
          </w:tcPr>
          <w:p w14:paraId="5E09DB7C" w14:textId="09228618" w:rsidR="00F33BC6" w:rsidRPr="005D7003" w:rsidRDefault="00825CAF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93535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1701" w:type="dxa"/>
            <w:gridSpan w:val="2"/>
          </w:tcPr>
          <w:p w14:paraId="7D584B4F" w14:textId="19048909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91" w:type="dxa"/>
            <w:vMerge/>
          </w:tcPr>
          <w:p w14:paraId="3BE00F3B" w14:textId="77777777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BC6" w:rsidRPr="005D7003" w14:paraId="7AC144D2" w14:textId="0693CE51" w:rsidTr="00091CD2">
        <w:tc>
          <w:tcPr>
            <w:tcW w:w="1838" w:type="dxa"/>
            <w:gridSpan w:val="2"/>
          </w:tcPr>
          <w:p w14:paraId="2896CDB2" w14:textId="424542A0" w:rsidR="00F33BC6" w:rsidRPr="005D7003" w:rsidRDefault="00F33BC6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Other/Prefer Not To Say</w:t>
            </w:r>
          </w:p>
        </w:tc>
        <w:tc>
          <w:tcPr>
            <w:tcW w:w="1843" w:type="dxa"/>
            <w:gridSpan w:val="2"/>
          </w:tcPr>
          <w:p w14:paraId="3C5DEFB2" w14:textId="68766ED1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843" w:type="dxa"/>
            <w:gridSpan w:val="2"/>
          </w:tcPr>
          <w:p w14:paraId="36C9C29A" w14:textId="0CE99ED3" w:rsidR="00F33BC6" w:rsidRPr="005D7003" w:rsidRDefault="00825CAF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3535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1701" w:type="dxa"/>
            <w:gridSpan w:val="2"/>
          </w:tcPr>
          <w:p w14:paraId="3D283863" w14:textId="596946B0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91" w:type="dxa"/>
            <w:vMerge/>
          </w:tcPr>
          <w:p w14:paraId="6F5EAEB2" w14:textId="77777777" w:rsidR="00F33BC6" w:rsidRPr="005D7003" w:rsidRDefault="00F33BC6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1C3" w:rsidRPr="005D7003" w14:paraId="0CF30AE7" w14:textId="1FAD58B9" w:rsidTr="006A5561">
        <w:tc>
          <w:tcPr>
            <w:tcW w:w="9016" w:type="dxa"/>
            <w:gridSpan w:val="9"/>
          </w:tcPr>
          <w:p w14:paraId="58316CEC" w14:textId="4EC5C736" w:rsidR="007751C3" w:rsidRPr="005D7003" w:rsidRDefault="007751C3" w:rsidP="0077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</w:tr>
      <w:tr w:rsidR="00E92959" w:rsidRPr="005D7003" w14:paraId="685519F3" w14:textId="40D46166" w:rsidTr="00091CD2">
        <w:tc>
          <w:tcPr>
            <w:tcW w:w="1838" w:type="dxa"/>
            <w:gridSpan w:val="2"/>
          </w:tcPr>
          <w:p w14:paraId="62F5E9F3" w14:textId="77777777" w:rsidR="00E92959" w:rsidRPr="005D7003" w:rsidRDefault="00E92959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East Anglia</w:t>
            </w:r>
          </w:p>
        </w:tc>
        <w:tc>
          <w:tcPr>
            <w:tcW w:w="1843" w:type="dxa"/>
            <w:gridSpan w:val="2"/>
          </w:tcPr>
          <w:p w14:paraId="0F1D0BA9" w14:textId="62DBB935" w:rsidR="00E92959" w:rsidRPr="00FD059A" w:rsidRDefault="00E92959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9A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843" w:type="dxa"/>
            <w:gridSpan w:val="2"/>
          </w:tcPr>
          <w:p w14:paraId="4472DD3A" w14:textId="1E104C0C" w:rsidR="00E92959" w:rsidRPr="005D7003" w:rsidRDefault="00825CAF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93535">
              <w:rPr>
                <w:rFonts w:ascii="Times New Roman" w:hAnsi="Times New Roman" w:cs="Times New Roman"/>
                <w:sz w:val="24"/>
                <w:szCs w:val="24"/>
              </w:rPr>
              <w:t xml:space="preserve"> (12%)</w:t>
            </w:r>
          </w:p>
        </w:tc>
        <w:tc>
          <w:tcPr>
            <w:tcW w:w="1701" w:type="dxa"/>
            <w:gridSpan w:val="2"/>
          </w:tcPr>
          <w:p w14:paraId="264C9980" w14:textId="12BF0015" w:rsidR="00E92959" w:rsidRPr="005D7003" w:rsidRDefault="00E92959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791" w:type="dxa"/>
            <w:vMerge w:val="restart"/>
          </w:tcPr>
          <w:p w14:paraId="6C8BDC92" w14:textId="77777777" w:rsidR="00E92959" w:rsidRPr="005D7003" w:rsidRDefault="00E92959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CACEF" w14:textId="77777777" w:rsidR="00E92959" w:rsidRPr="005D7003" w:rsidRDefault="00E92959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5A66C" w14:textId="77777777" w:rsidR="00E92959" w:rsidRPr="005D7003" w:rsidRDefault="00E92959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71DABC" w14:textId="77777777" w:rsidR="00E92959" w:rsidRPr="005D7003" w:rsidRDefault="00E92959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F27BEE" w14:textId="77777777" w:rsidR="00E92959" w:rsidRPr="005D7003" w:rsidRDefault="00E92959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A9551B" w14:textId="51CCE3AA" w:rsidR="00E92959" w:rsidRPr="005D7003" w:rsidRDefault="00E92959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E92959" w:rsidRPr="005D7003" w14:paraId="0B1D874D" w14:textId="7D38E5DF" w:rsidTr="00091CD2">
        <w:tc>
          <w:tcPr>
            <w:tcW w:w="1838" w:type="dxa"/>
            <w:gridSpan w:val="2"/>
          </w:tcPr>
          <w:p w14:paraId="23D16B07" w14:textId="77777777" w:rsidR="00E92959" w:rsidRPr="005D7003" w:rsidRDefault="00E92959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East Midlands</w:t>
            </w:r>
          </w:p>
        </w:tc>
        <w:tc>
          <w:tcPr>
            <w:tcW w:w="1843" w:type="dxa"/>
            <w:gridSpan w:val="2"/>
          </w:tcPr>
          <w:p w14:paraId="3403A6AA" w14:textId="08ABCD8C" w:rsidR="00E92959" w:rsidRPr="00FD059A" w:rsidRDefault="00E92959" w:rsidP="006A1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9A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843" w:type="dxa"/>
            <w:gridSpan w:val="2"/>
          </w:tcPr>
          <w:p w14:paraId="5CDFB009" w14:textId="413E8DBE" w:rsidR="00E92959" w:rsidRPr="005D7003" w:rsidRDefault="00825CAF" w:rsidP="006A1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93535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  <w:tc>
          <w:tcPr>
            <w:tcW w:w="1701" w:type="dxa"/>
            <w:gridSpan w:val="2"/>
          </w:tcPr>
          <w:p w14:paraId="048FC72C" w14:textId="50AECC47" w:rsidR="00E92959" w:rsidRPr="005D7003" w:rsidRDefault="00E92959" w:rsidP="006A1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791" w:type="dxa"/>
            <w:vMerge/>
          </w:tcPr>
          <w:p w14:paraId="0AD79686" w14:textId="77777777" w:rsidR="00E92959" w:rsidRPr="005D7003" w:rsidRDefault="00E92959" w:rsidP="006A1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959" w:rsidRPr="005D7003" w14:paraId="0B79F46C" w14:textId="178C6DB3" w:rsidTr="00091CD2">
        <w:tc>
          <w:tcPr>
            <w:tcW w:w="1838" w:type="dxa"/>
            <w:gridSpan w:val="2"/>
          </w:tcPr>
          <w:p w14:paraId="06DC49A7" w14:textId="77777777" w:rsidR="00E92959" w:rsidRPr="005D7003" w:rsidRDefault="00E92959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London</w:t>
            </w:r>
          </w:p>
        </w:tc>
        <w:tc>
          <w:tcPr>
            <w:tcW w:w="1843" w:type="dxa"/>
            <w:gridSpan w:val="2"/>
          </w:tcPr>
          <w:p w14:paraId="4C023361" w14:textId="68F17975" w:rsidR="00E92959" w:rsidRPr="00FD059A" w:rsidRDefault="00E92959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9A">
              <w:rPr>
                <w:rFonts w:ascii="Times New Roman" w:hAnsi="Times New Roman" w:cs="Times New Roman"/>
                <w:sz w:val="24"/>
                <w:szCs w:val="24"/>
              </w:rPr>
              <w:t>15 (15%)</w:t>
            </w:r>
          </w:p>
        </w:tc>
        <w:tc>
          <w:tcPr>
            <w:tcW w:w="1843" w:type="dxa"/>
            <w:gridSpan w:val="2"/>
          </w:tcPr>
          <w:p w14:paraId="5CCC755C" w14:textId="70E8DF11" w:rsidR="00E92959" w:rsidRPr="005D7003" w:rsidRDefault="00825CAF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93535">
              <w:rPr>
                <w:rFonts w:ascii="Times New Roman" w:hAnsi="Times New Roman" w:cs="Times New Roman"/>
                <w:sz w:val="24"/>
                <w:szCs w:val="24"/>
              </w:rPr>
              <w:t xml:space="preserve"> (16%)</w:t>
            </w:r>
          </w:p>
        </w:tc>
        <w:tc>
          <w:tcPr>
            <w:tcW w:w="1701" w:type="dxa"/>
            <w:gridSpan w:val="2"/>
          </w:tcPr>
          <w:p w14:paraId="6484D08D" w14:textId="69397864" w:rsidR="00E92959" w:rsidRPr="005D7003" w:rsidRDefault="00E92959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4 (11%)</w:t>
            </w:r>
          </w:p>
        </w:tc>
        <w:tc>
          <w:tcPr>
            <w:tcW w:w="1791" w:type="dxa"/>
            <w:vMerge/>
          </w:tcPr>
          <w:p w14:paraId="015936E3" w14:textId="77777777" w:rsidR="00E92959" w:rsidRPr="005D7003" w:rsidRDefault="00E92959" w:rsidP="00C87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959" w:rsidRPr="005D7003" w14:paraId="3E819963" w14:textId="05DC6BDA" w:rsidTr="00091CD2">
        <w:tc>
          <w:tcPr>
            <w:tcW w:w="1838" w:type="dxa"/>
            <w:gridSpan w:val="2"/>
          </w:tcPr>
          <w:p w14:paraId="4B3E8DF2" w14:textId="77777777" w:rsidR="00E92959" w:rsidRPr="005D7003" w:rsidRDefault="00E92959" w:rsidP="00C87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North West</w:t>
            </w:r>
          </w:p>
        </w:tc>
        <w:tc>
          <w:tcPr>
            <w:tcW w:w="1843" w:type="dxa"/>
            <w:gridSpan w:val="2"/>
          </w:tcPr>
          <w:p w14:paraId="39D86AAF" w14:textId="53091EE1" w:rsidR="00E92959" w:rsidRPr="00FD059A" w:rsidRDefault="00FD059A" w:rsidP="006A1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9A">
              <w:rPr>
                <w:rFonts w:ascii="Times New Roman" w:hAnsi="Times New Roman" w:cs="Times New Roman"/>
                <w:sz w:val="24"/>
                <w:szCs w:val="24"/>
              </w:rPr>
              <w:t>14 (14%)</w:t>
            </w:r>
          </w:p>
        </w:tc>
        <w:tc>
          <w:tcPr>
            <w:tcW w:w="1843" w:type="dxa"/>
            <w:gridSpan w:val="2"/>
          </w:tcPr>
          <w:p w14:paraId="02BE503C" w14:textId="6F2597A2" w:rsidR="00E92959" w:rsidRPr="005D7003" w:rsidRDefault="00993535" w:rsidP="006A1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0%)</w:t>
            </w:r>
          </w:p>
        </w:tc>
        <w:tc>
          <w:tcPr>
            <w:tcW w:w="1701" w:type="dxa"/>
            <w:gridSpan w:val="2"/>
          </w:tcPr>
          <w:p w14:paraId="12510A6B" w14:textId="6A4C0DE7" w:rsidR="00E92959" w:rsidRPr="005D7003" w:rsidRDefault="00E92959" w:rsidP="006A1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7 (20%)</w:t>
            </w:r>
          </w:p>
        </w:tc>
        <w:tc>
          <w:tcPr>
            <w:tcW w:w="1791" w:type="dxa"/>
            <w:vMerge/>
          </w:tcPr>
          <w:p w14:paraId="7422355A" w14:textId="77777777" w:rsidR="00E92959" w:rsidRPr="005D7003" w:rsidRDefault="00E92959" w:rsidP="006A1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189A916B" w14:textId="51B6E953" w:rsidTr="00091CD2">
        <w:tc>
          <w:tcPr>
            <w:tcW w:w="1838" w:type="dxa"/>
            <w:gridSpan w:val="2"/>
          </w:tcPr>
          <w:p w14:paraId="0CE62E54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Northern Ireland</w:t>
            </w:r>
          </w:p>
        </w:tc>
        <w:tc>
          <w:tcPr>
            <w:tcW w:w="1843" w:type="dxa"/>
            <w:gridSpan w:val="2"/>
          </w:tcPr>
          <w:p w14:paraId="758C0B4D" w14:textId="3E8CDE7F" w:rsidR="00FD059A" w:rsidRPr="00FD059A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9A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843" w:type="dxa"/>
            <w:gridSpan w:val="2"/>
          </w:tcPr>
          <w:p w14:paraId="6450289B" w14:textId="27111E54" w:rsidR="00FD059A" w:rsidRPr="005D7003" w:rsidRDefault="00B76597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701" w:type="dxa"/>
            <w:gridSpan w:val="2"/>
          </w:tcPr>
          <w:p w14:paraId="1BCAD414" w14:textId="698667FC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791" w:type="dxa"/>
            <w:vMerge/>
          </w:tcPr>
          <w:p w14:paraId="7121E40D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1184F1AD" w14:textId="106198F6" w:rsidTr="00091CD2">
        <w:tc>
          <w:tcPr>
            <w:tcW w:w="1838" w:type="dxa"/>
            <w:gridSpan w:val="2"/>
          </w:tcPr>
          <w:p w14:paraId="7CC986DD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Scotland</w:t>
            </w:r>
          </w:p>
        </w:tc>
        <w:tc>
          <w:tcPr>
            <w:tcW w:w="1843" w:type="dxa"/>
            <w:gridSpan w:val="2"/>
          </w:tcPr>
          <w:p w14:paraId="5A47DA0C" w14:textId="3D407D69" w:rsidR="00FD059A" w:rsidRPr="00FD059A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9A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843" w:type="dxa"/>
            <w:gridSpan w:val="2"/>
          </w:tcPr>
          <w:p w14:paraId="59B0AC36" w14:textId="72124A8A" w:rsidR="00FD059A" w:rsidRPr="005D7003" w:rsidRDefault="00B76597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7%)</w:t>
            </w:r>
          </w:p>
        </w:tc>
        <w:tc>
          <w:tcPr>
            <w:tcW w:w="1701" w:type="dxa"/>
            <w:gridSpan w:val="2"/>
          </w:tcPr>
          <w:p w14:paraId="03CACA54" w14:textId="5227BDFE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5 (14%)</w:t>
            </w:r>
          </w:p>
        </w:tc>
        <w:tc>
          <w:tcPr>
            <w:tcW w:w="1791" w:type="dxa"/>
            <w:vMerge/>
          </w:tcPr>
          <w:p w14:paraId="0B35CA32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6E10D189" w14:textId="78888B77" w:rsidTr="00091CD2">
        <w:tc>
          <w:tcPr>
            <w:tcW w:w="1838" w:type="dxa"/>
            <w:gridSpan w:val="2"/>
          </w:tcPr>
          <w:p w14:paraId="3438423B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South East</w:t>
            </w:r>
          </w:p>
        </w:tc>
        <w:tc>
          <w:tcPr>
            <w:tcW w:w="1843" w:type="dxa"/>
            <w:gridSpan w:val="2"/>
          </w:tcPr>
          <w:p w14:paraId="6D5196BD" w14:textId="6E1805BA" w:rsidR="00FD059A" w:rsidRPr="00FD059A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9A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843" w:type="dxa"/>
            <w:gridSpan w:val="2"/>
          </w:tcPr>
          <w:p w14:paraId="3B46E8FD" w14:textId="137C962C" w:rsidR="00FD059A" w:rsidRPr="005D7003" w:rsidRDefault="00B76597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3%)</w:t>
            </w:r>
          </w:p>
        </w:tc>
        <w:tc>
          <w:tcPr>
            <w:tcW w:w="1701" w:type="dxa"/>
            <w:gridSpan w:val="2"/>
          </w:tcPr>
          <w:p w14:paraId="2069C1EC" w14:textId="7752B71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3 (9%)</w:t>
            </w:r>
          </w:p>
        </w:tc>
        <w:tc>
          <w:tcPr>
            <w:tcW w:w="1791" w:type="dxa"/>
            <w:vMerge/>
          </w:tcPr>
          <w:p w14:paraId="295B53AF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3F86A99D" w14:textId="17B4E1A2" w:rsidTr="00091CD2">
        <w:tc>
          <w:tcPr>
            <w:tcW w:w="1838" w:type="dxa"/>
            <w:gridSpan w:val="2"/>
          </w:tcPr>
          <w:p w14:paraId="16435ECC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1843" w:type="dxa"/>
            <w:gridSpan w:val="2"/>
          </w:tcPr>
          <w:p w14:paraId="31986C7C" w14:textId="2AA08F95" w:rsidR="00FD059A" w:rsidRPr="00FD059A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9A"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843" w:type="dxa"/>
            <w:gridSpan w:val="2"/>
          </w:tcPr>
          <w:p w14:paraId="6276186A" w14:textId="004B401D" w:rsidR="00FD059A" w:rsidRPr="005D7003" w:rsidRDefault="00B76597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  <w:tc>
          <w:tcPr>
            <w:tcW w:w="1701" w:type="dxa"/>
            <w:gridSpan w:val="2"/>
          </w:tcPr>
          <w:p w14:paraId="69601BA6" w14:textId="7C624ECD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3 (9%)</w:t>
            </w:r>
          </w:p>
        </w:tc>
        <w:tc>
          <w:tcPr>
            <w:tcW w:w="1791" w:type="dxa"/>
            <w:vMerge/>
          </w:tcPr>
          <w:p w14:paraId="1140CCD6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0E579697" w14:textId="78745A6E" w:rsidTr="00091CD2">
        <w:tc>
          <w:tcPr>
            <w:tcW w:w="1838" w:type="dxa"/>
            <w:gridSpan w:val="2"/>
          </w:tcPr>
          <w:p w14:paraId="2C25BA56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Wales</w:t>
            </w:r>
          </w:p>
        </w:tc>
        <w:tc>
          <w:tcPr>
            <w:tcW w:w="1843" w:type="dxa"/>
            <w:gridSpan w:val="2"/>
          </w:tcPr>
          <w:p w14:paraId="3E6A47F7" w14:textId="46728AB5" w:rsidR="00FD059A" w:rsidRPr="00FD059A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9A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843" w:type="dxa"/>
            <w:gridSpan w:val="2"/>
          </w:tcPr>
          <w:p w14:paraId="47B7931C" w14:textId="7F4D9C1E" w:rsidR="00FD059A" w:rsidRPr="005D7003" w:rsidRDefault="00134BD0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%)</w:t>
            </w:r>
          </w:p>
        </w:tc>
        <w:tc>
          <w:tcPr>
            <w:tcW w:w="1701" w:type="dxa"/>
            <w:gridSpan w:val="2"/>
          </w:tcPr>
          <w:p w14:paraId="6F96CE26" w14:textId="4D90D13B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3 (9%)</w:t>
            </w:r>
          </w:p>
        </w:tc>
        <w:tc>
          <w:tcPr>
            <w:tcW w:w="1791" w:type="dxa"/>
            <w:vMerge/>
          </w:tcPr>
          <w:p w14:paraId="22BE392E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4A6065CA" w14:textId="5DF1D428" w:rsidTr="00091CD2">
        <w:tc>
          <w:tcPr>
            <w:tcW w:w="1838" w:type="dxa"/>
            <w:gridSpan w:val="2"/>
          </w:tcPr>
          <w:p w14:paraId="5138D9C0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West Midlands</w:t>
            </w:r>
          </w:p>
        </w:tc>
        <w:tc>
          <w:tcPr>
            <w:tcW w:w="1843" w:type="dxa"/>
            <w:gridSpan w:val="2"/>
          </w:tcPr>
          <w:p w14:paraId="0D066BC0" w14:textId="42499121" w:rsidR="00FD059A" w:rsidRPr="00FD059A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9A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843" w:type="dxa"/>
            <w:gridSpan w:val="2"/>
          </w:tcPr>
          <w:p w14:paraId="2E0D55F1" w14:textId="7E70A652" w:rsidR="00FD059A" w:rsidRPr="005D7003" w:rsidRDefault="00134BD0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7%)</w:t>
            </w:r>
          </w:p>
        </w:tc>
        <w:tc>
          <w:tcPr>
            <w:tcW w:w="1701" w:type="dxa"/>
            <w:gridSpan w:val="2"/>
          </w:tcPr>
          <w:p w14:paraId="5BD7E743" w14:textId="00B154C2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5 (14%)</w:t>
            </w:r>
          </w:p>
        </w:tc>
        <w:tc>
          <w:tcPr>
            <w:tcW w:w="1791" w:type="dxa"/>
            <w:vMerge/>
          </w:tcPr>
          <w:p w14:paraId="2164F061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53BEF995" w14:textId="5400F228" w:rsidTr="00091CD2">
        <w:tc>
          <w:tcPr>
            <w:tcW w:w="1838" w:type="dxa"/>
            <w:gridSpan w:val="2"/>
          </w:tcPr>
          <w:p w14:paraId="6F2DC355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Yorkshire &amp; Humberside</w:t>
            </w:r>
          </w:p>
        </w:tc>
        <w:tc>
          <w:tcPr>
            <w:tcW w:w="1843" w:type="dxa"/>
            <w:gridSpan w:val="2"/>
          </w:tcPr>
          <w:p w14:paraId="49AB829F" w14:textId="34EF0936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843" w:type="dxa"/>
            <w:gridSpan w:val="2"/>
          </w:tcPr>
          <w:p w14:paraId="6E2F6417" w14:textId="4ED56229" w:rsidR="00FD059A" w:rsidRPr="005D7003" w:rsidRDefault="00C61330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  <w:tc>
          <w:tcPr>
            <w:tcW w:w="1701" w:type="dxa"/>
            <w:gridSpan w:val="2"/>
          </w:tcPr>
          <w:p w14:paraId="42142009" w14:textId="13BDA9FF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  <w:tc>
          <w:tcPr>
            <w:tcW w:w="1791" w:type="dxa"/>
            <w:vMerge/>
          </w:tcPr>
          <w:p w14:paraId="4356B987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51514245" w14:textId="11D9479B" w:rsidTr="00F25A83">
        <w:tc>
          <w:tcPr>
            <w:tcW w:w="9016" w:type="dxa"/>
            <w:gridSpan w:val="9"/>
          </w:tcPr>
          <w:p w14:paraId="579CD196" w14:textId="0E084082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mployment</w:t>
            </w:r>
          </w:p>
        </w:tc>
      </w:tr>
      <w:tr w:rsidR="00FD059A" w:rsidRPr="005D7003" w14:paraId="641AEB5A" w14:textId="79F092A3" w:rsidTr="00091CD2">
        <w:tc>
          <w:tcPr>
            <w:tcW w:w="1838" w:type="dxa"/>
            <w:gridSpan w:val="2"/>
          </w:tcPr>
          <w:p w14:paraId="356841FC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1843" w:type="dxa"/>
            <w:gridSpan w:val="2"/>
          </w:tcPr>
          <w:p w14:paraId="7BB8301E" w14:textId="7DA1F012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52 (51%)</w:t>
            </w:r>
          </w:p>
        </w:tc>
        <w:tc>
          <w:tcPr>
            <w:tcW w:w="1843" w:type="dxa"/>
            <w:gridSpan w:val="2"/>
          </w:tcPr>
          <w:p w14:paraId="51AA63F9" w14:textId="52B4D09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C7208">
              <w:rPr>
                <w:rFonts w:ascii="Times New Roman" w:hAnsi="Times New Roman" w:cs="Times New Roman"/>
                <w:sz w:val="24"/>
                <w:szCs w:val="24"/>
              </w:rPr>
              <w:t xml:space="preserve"> (48%)</w:t>
            </w:r>
          </w:p>
        </w:tc>
        <w:tc>
          <w:tcPr>
            <w:tcW w:w="1701" w:type="dxa"/>
            <w:gridSpan w:val="2"/>
          </w:tcPr>
          <w:p w14:paraId="6AF34E97" w14:textId="6145E68C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0 (57%)</w:t>
            </w:r>
          </w:p>
        </w:tc>
        <w:tc>
          <w:tcPr>
            <w:tcW w:w="1791" w:type="dxa"/>
            <w:vMerge w:val="restart"/>
          </w:tcPr>
          <w:p w14:paraId="49A9A63C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A8B0EC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52CE29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3680EF" w14:textId="07727D36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</w:tr>
      <w:tr w:rsidR="00FD059A" w:rsidRPr="005D7003" w14:paraId="694CF6DC" w14:textId="6622C638" w:rsidTr="00091CD2">
        <w:tc>
          <w:tcPr>
            <w:tcW w:w="1838" w:type="dxa"/>
            <w:gridSpan w:val="2"/>
          </w:tcPr>
          <w:p w14:paraId="77C3D0A8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843" w:type="dxa"/>
            <w:gridSpan w:val="2"/>
          </w:tcPr>
          <w:p w14:paraId="2E28ABA0" w14:textId="477761E8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843" w:type="dxa"/>
            <w:gridSpan w:val="2"/>
          </w:tcPr>
          <w:p w14:paraId="42B3351C" w14:textId="09C2F424" w:rsidR="00FD059A" w:rsidRPr="005D7003" w:rsidRDefault="00FC7208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  <w:tc>
          <w:tcPr>
            <w:tcW w:w="1701" w:type="dxa"/>
            <w:gridSpan w:val="2"/>
          </w:tcPr>
          <w:p w14:paraId="05597186" w14:textId="0137548C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  <w:tc>
          <w:tcPr>
            <w:tcW w:w="1791" w:type="dxa"/>
            <w:vMerge/>
          </w:tcPr>
          <w:p w14:paraId="5F1B5252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03943CF9" w14:textId="19B247BB" w:rsidTr="00091CD2">
        <w:tc>
          <w:tcPr>
            <w:tcW w:w="1838" w:type="dxa"/>
            <w:gridSpan w:val="2"/>
          </w:tcPr>
          <w:p w14:paraId="48A738AD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843" w:type="dxa"/>
            <w:gridSpan w:val="2"/>
          </w:tcPr>
          <w:p w14:paraId="52362E1F" w14:textId="14CBEC69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843" w:type="dxa"/>
            <w:gridSpan w:val="2"/>
          </w:tcPr>
          <w:p w14:paraId="10F84AB5" w14:textId="44802500" w:rsidR="00FD059A" w:rsidRPr="005D7003" w:rsidRDefault="00FC7208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  <w:tc>
          <w:tcPr>
            <w:tcW w:w="1701" w:type="dxa"/>
            <w:gridSpan w:val="2"/>
          </w:tcPr>
          <w:p w14:paraId="2F2A62FD" w14:textId="23A1CB13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  <w:tc>
          <w:tcPr>
            <w:tcW w:w="1791" w:type="dxa"/>
            <w:vMerge/>
          </w:tcPr>
          <w:p w14:paraId="677680E3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08497A67" w14:textId="6678201E" w:rsidTr="00091CD2">
        <w:tc>
          <w:tcPr>
            <w:tcW w:w="1838" w:type="dxa"/>
            <w:gridSpan w:val="2"/>
          </w:tcPr>
          <w:p w14:paraId="68F3CA89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Full-Time Student</w:t>
            </w:r>
          </w:p>
        </w:tc>
        <w:tc>
          <w:tcPr>
            <w:tcW w:w="1843" w:type="dxa"/>
            <w:gridSpan w:val="2"/>
          </w:tcPr>
          <w:p w14:paraId="6BADDECE" w14:textId="7D4FE9AE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843" w:type="dxa"/>
            <w:gridSpan w:val="2"/>
          </w:tcPr>
          <w:p w14:paraId="5A564D91" w14:textId="24BF6949" w:rsidR="00FD059A" w:rsidRPr="005D7003" w:rsidRDefault="00FC7208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  <w:tc>
          <w:tcPr>
            <w:tcW w:w="1701" w:type="dxa"/>
            <w:gridSpan w:val="2"/>
          </w:tcPr>
          <w:p w14:paraId="208640F1" w14:textId="352EAAAC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791" w:type="dxa"/>
            <w:vMerge/>
          </w:tcPr>
          <w:p w14:paraId="29751D14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28BC91E5" w14:textId="2724B1A3" w:rsidTr="00091CD2">
        <w:tc>
          <w:tcPr>
            <w:tcW w:w="1838" w:type="dxa"/>
            <w:gridSpan w:val="2"/>
          </w:tcPr>
          <w:p w14:paraId="05E974BF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Looking After Home / Family</w:t>
            </w:r>
          </w:p>
        </w:tc>
        <w:tc>
          <w:tcPr>
            <w:tcW w:w="1843" w:type="dxa"/>
            <w:gridSpan w:val="2"/>
          </w:tcPr>
          <w:p w14:paraId="6830871F" w14:textId="06C6381C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843" w:type="dxa"/>
            <w:gridSpan w:val="2"/>
          </w:tcPr>
          <w:p w14:paraId="3240F040" w14:textId="644E953E" w:rsidR="00FD059A" w:rsidRPr="005D7003" w:rsidRDefault="00FC7208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%)</w:t>
            </w:r>
          </w:p>
        </w:tc>
        <w:tc>
          <w:tcPr>
            <w:tcW w:w="1701" w:type="dxa"/>
            <w:gridSpan w:val="2"/>
          </w:tcPr>
          <w:p w14:paraId="747A2BAA" w14:textId="7384370D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  <w:tc>
          <w:tcPr>
            <w:tcW w:w="1791" w:type="dxa"/>
            <w:vMerge/>
          </w:tcPr>
          <w:p w14:paraId="45BF7209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502ED332" w14:textId="34C9D3D2" w:rsidTr="00091CD2">
        <w:tc>
          <w:tcPr>
            <w:tcW w:w="1838" w:type="dxa"/>
            <w:gridSpan w:val="2"/>
          </w:tcPr>
          <w:p w14:paraId="6535CBAA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1843" w:type="dxa"/>
            <w:gridSpan w:val="2"/>
          </w:tcPr>
          <w:p w14:paraId="5BD331EA" w14:textId="36B4EFEC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6 (16%)</w:t>
            </w:r>
          </w:p>
        </w:tc>
        <w:tc>
          <w:tcPr>
            <w:tcW w:w="1843" w:type="dxa"/>
            <w:gridSpan w:val="2"/>
          </w:tcPr>
          <w:p w14:paraId="0743AB6C" w14:textId="115DE48F" w:rsidR="00FD059A" w:rsidRPr="005D7003" w:rsidRDefault="00FC7208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3%)</w:t>
            </w:r>
          </w:p>
        </w:tc>
        <w:tc>
          <w:tcPr>
            <w:tcW w:w="1701" w:type="dxa"/>
            <w:gridSpan w:val="2"/>
          </w:tcPr>
          <w:p w14:paraId="2E6C0188" w14:textId="0474934D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7 (20%)</w:t>
            </w:r>
          </w:p>
        </w:tc>
        <w:tc>
          <w:tcPr>
            <w:tcW w:w="1791" w:type="dxa"/>
            <w:vMerge/>
          </w:tcPr>
          <w:p w14:paraId="3DCFDE9B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4E61B4D9" w14:textId="588AF977" w:rsidTr="00091CD2">
        <w:tc>
          <w:tcPr>
            <w:tcW w:w="1838" w:type="dxa"/>
            <w:gridSpan w:val="2"/>
          </w:tcPr>
          <w:p w14:paraId="2F69024D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43" w:type="dxa"/>
            <w:gridSpan w:val="2"/>
          </w:tcPr>
          <w:p w14:paraId="6A8A1558" w14:textId="3FC367D8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843" w:type="dxa"/>
            <w:gridSpan w:val="2"/>
          </w:tcPr>
          <w:p w14:paraId="3E0612FA" w14:textId="322CAE2C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208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1701" w:type="dxa"/>
            <w:gridSpan w:val="2"/>
          </w:tcPr>
          <w:p w14:paraId="4E999497" w14:textId="5A15FA25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  <w:r w:rsidR="00FC72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91" w:type="dxa"/>
            <w:vMerge/>
          </w:tcPr>
          <w:p w14:paraId="6691292A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621644D0" w14:textId="2E4C4DBE" w:rsidTr="00CD235B">
        <w:tc>
          <w:tcPr>
            <w:tcW w:w="9016" w:type="dxa"/>
            <w:gridSpan w:val="9"/>
          </w:tcPr>
          <w:p w14:paraId="404F347C" w14:textId="5A3FA46B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Highest Educational Qualification</w:t>
            </w:r>
          </w:p>
        </w:tc>
      </w:tr>
      <w:tr w:rsidR="00FD059A" w:rsidRPr="005D7003" w14:paraId="4C8C7B28" w14:textId="69239FA7" w:rsidTr="00091CD2">
        <w:tc>
          <w:tcPr>
            <w:tcW w:w="1838" w:type="dxa"/>
            <w:gridSpan w:val="2"/>
          </w:tcPr>
          <w:p w14:paraId="0B5AC625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Degree or Equivalent</w:t>
            </w:r>
          </w:p>
        </w:tc>
        <w:tc>
          <w:tcPr>
            <w:tcW w:w="1843" w:type="dxa"/>
            <w:gridSpan w:val="2"/>
          </w:tcPr>
          <w:p w14:paraId="3470201B" w14:textId="79F22824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47 (46%)</w:t>
            </w:r>
          </w:p>
        </w:tc>
        <w:tc>
          <w:tcPr>
            <w:tcW w:w="1843" w:type="dxa"/>
            <w:gridSpan w:val="2"/>
          </w:tcPr>
          <w:p w14:paraId="0A6BAF59" w14:textId="49483B72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477759">
              <w:rPr>
                <w:rFonts w:ascii="Times New Roman" w:hAnsi="Times New Roman" w:cs="Times New Roman"/>
                <w:sz w:val="24"/>
                <w:szCs w:val="24"/>
              </w:rPr>
              <w:t xml:space="preserve"> (37%)</w:t>
            </w:r>
          </w:p>
        </w:tc>
        <w:tc>
          <w:tcPr>
            <w:tcW w:w="1701" w:type="dxa"/>
            <w:gridSpan w:val="2"/>
          </w:tcPr>
          <w:p w14:paraId="1A3D19C0" w14:textId="03C7288F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2 (63%)</w:t>
            </w:r>
          </w:p>
        </w:tc>
        <w:tc>
          <w:tcPr>
            <w:tcW w:w="1791" w:type="dxa"/>
            <w:vMerge w:val="restart"/>
          </w:tcPr>
          <w:p w14:paraId="2D55E583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55302D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552D52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407CCD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B0AE00" w14:textId="1B6F7EED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FD059A" w:rsidRPr="005D7003" w14:paraId="3F6BAB75" w14:textId="713FD986" w:rsidTr="00091CD2">
        <w:tc>
          <w:tcPr>
            <w:tcW w:w="1838" w:type="dxa"/>
            <w:gridSpan w:val="2"/>
          </w:tcPr>
          <w:p w14:paraId="445D9515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Higher Education Below Degree</w:t>
            </w:r>
          </w:p>
        </w:tc>
        <w:tc>
          <w:tcPr>
            <w:tcW w:w="1843" w:type="dxa"/>
            <w:gridSpan w:val="2"/>
          </w:tcPr>
          <w:p w14:paraId="552D2184" w14:textId="03F5B5C9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843" w:type="dxa"/>
            <w:gridSpan w:val="2"/>
          </w:tcPr>
          <w:p w14:paraId="1B26F1D7" w14:textId="08A64E4D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77759">
              <w:rPr>
                <w:rFonts w:ascii="Times New Roman" w:hAnsi="Times New Roman" w:cs="Times New Roman"/>
                <w:sz w:val="24"/>
                <w:szCs w:val="24"/>
              </w:rPr>
              <w:t xml:space="preserve"> (14%)</w:t>
            </w:r>
          </w:p>
        </w:tc>
        <w:tc>
          <w:tcPr>
            <w:tcW w:w="1701" w:type="dxa"/>
            <w:gridSpan w:val="2"/>
          </w:tcPr>
          <w:p w14:paraId="209BBB4F" w14:textId="6C0872BF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  <w:tc>
          <w:tcPr>
            <w:tcW w:w="1791" w:type="dxa"/>
            <w:vMerge/>
          </w:tcPr>
          <w:p w14:paraId="3988E17E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3A07DFD5" w14:textId="46BBB032" w:rsidTr="00091CD2">
        <w:tc>
          <w:tcPr>
            <w:tcW w:w="1838" w:type="dxa"/>
            <w:gridSpan w:val="2"/>
          </w:tcPr>
          <w:p w14:paraId="209D6D90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A-Level/AS-Level</w:t>
            </w:r>
          </w:p>
        </w:tc>
        <w:tc>
          <w:tcPr>
            <w:tcW w:w="1843" w:type="dxa"/>
            <w:gridSpan w:val="2"/>
          </w:tcPr>
          <w:p w14:paraId="528100C8" w14:textId="7D92EBF6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843" w:type="dxa"/>
            <w:gridSpan w:val="2"/>
          </w:tcPr>
          <w:p w14:paraId="77DCD468" w14:textId="2B3CE7A6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77759">
              <w:rPr>
                <w:rFonts w:ascii="Times New Roman" w:hAnsi="Times New Roman" w:cs="Times New Roman"/>
                <w:sz w:val="24"/>
                <w:szCs w:val="24"/>
              </w:rPr>
              <w:t xml:space="preserve"> (25%)</w:t>
            </w:r>
          </w:p>
        </w:tc>
        <w:tc>
          <w:tcPr>
            <w:tcW w:w="1701" w:type="dxa"/>
            <w:gridSpan w:val="2"/>
          </w:tcPr>
          <w:p w14:paraId="4CF622BB" w14:textId="1FF0E70E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4 (11%)</w:t>
            </w:r>
          </w:p>
        </w:tc>
        <w:tc>
          <w:tcPr>
            <w:tcW w:w="1791" w:type="dxa"/>
            <w:vMerge/>
          </w:tcPr>
          <w:p w14:paraId="29634515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5284542C" w14:textId="199133B7" w:rsidTr="00091CD2">
        <w:tc>
          <w:tcPr>
            <w:tcW w:w="1838" w:type="dxa"/>
            <w:gridSpan w:val="2"/>
          </w:tcPr>
          <w:p w14:paraId="5B22CCCA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GCSE Grade A* - C</w:t>
            </w:r>
          </w:p>
        </w:tc>
        <w:tc>
          <w:tcPr>
            <w:tcW w:w="1843" w:type="dxa"/>
            <w:gridSpan w:val="2"/>
          </w:tcPr>
          <w:p w14:paraId="61173620" w14:textId="72102FD9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3 (13%)</w:t>
            </w:r>
          </w:p>
        </w:tc>
        <w:tc>
          <w:tcPr>
            <w:tcW w:w="1843" w:type="dxa"/>
            <w:gridSpan w:val="2"/>
          </w:tcPr>
          <w:p w14:paraId="698E4A16" w14:textId="3A1BD76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54008">
              <w:rPr>
                <w:rFonts w:ascii="Times New Roman" w:hAnsi="Times New Roman" w:cs="Times New Roman"/>
                <w:sz w:val="24"/>
                <w:szCs w:val="24"/>
              </w:rPr>
              <w:t xml:space="preserve"> (13%)</w:t>
            </w:r>
          </w:p>
        </w:tc>
        <w:tc>
          <w:tcPr>
            <w:tcW w:w="1701" w:type="dxa"/>
            <w:gridSpan w:val="2"/>
          </w:tcPr>
          <w:p w14:paraId="71DAC87C" w14:textId="1E5CCF6D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4 (11%)</w:t>
            </w:r>
          </w:p>
        </w:tc>
        <w:tc>
          <w:tcPr>
            <w:tcW w:w="1791" w:type="dxa"/>
            <w:vMerge/>
          </w:tcPr>
          <w:p w14:paraId="7279AF1F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56066224" w14:textId="1C6CEC5C" w:rsidTr="00091CD2">
        <w:tc>
          <w:tcPr>
            <w:tcW w:w="1838" w:type="dxa"/>
            <w:gridSpan w:val="2"/>
          </w:tcPr>
          <w:p w14:paraId="399E0110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GCSE Grade D – G</w:t>
            </w:r>
          </w:p>
        </w:tc>
        <w:tc>
          <w:tcPr>
            <w:tcW w:w="1843" w:type="dxa"/>
            <w:gridSpan w:val="2"/>
          </w:tcPr>
          <w:p w14:paraId="7D9B9DEC" w14:textId="432252D9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843" w:type="dxa"/>
            <w:gridSpan w:val="2"/>
          </w:tcPr>
          <w:p w14:paraId="27807F9D" w14:textId="17738AA5" w:rsidR="00FD059A" w:rsidRPr="005D7003" w:rsidRDefault="00554008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701" w:type="dxa"/>
            <w:gridSpan w:val="2"/>
          </w:tcPr>
          <w:p w14:paraId="683D3FA5" w14:textId="13BBD253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791" w:type="dxa"/>
            <w:vMerge/>
          </w:tcPr>
          <w:p w14:paraId="19B44CD5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37BB1B34" w14:textId="3E035E07" w:rsidTr="00091CD2">
        <w:tc>
          <w:tcPr>
            <w:tcW w:w="1838" w:type="dxa"/>
            <w:gridSpan w:val="2"/>
          </w:tcPr>
          <w:p w14:paraId="4DEFDF36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43" w:type="dxa"/>
            <w:gridSpan w:val="2"/>
          </w:tcPr>
          <w:p w14:paraId="0652F62F" w14:textId="40423E3E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843" w:type="dxa"/>
            <w:gridSpan w:val="2"/>
          </w:tcPr>
          <w:p w14:paraId="5FB37EB2" w14:textId="058E8E0F" w:rsidR="00FD059A" w:rsidRPr="005D7003" w:rsidRDefault="00554008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1701" w:type="dxa"/>
            <w:gridSpan w:val="2"/>
          </w:tcPr>
          <w:p w14:paraId="448287F1" w14:textId="70935868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91" w:type="dxa"/>
            <w:vMerge/>
          </w:tcPr>
          <w:p w14:paraId="223B14A0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03FC4EB5" w14:textId="5A917FD1" w:rsidTr="00091CD2">
        <w:tc>
          <w:tcPr>
            <w:tcW w:w="1838" w:type="dxa"/>
            <w:gridSpan w:val="2"/>
          </w:tcPr>
          <w:p w14:paraId="200F613A" w14:textId="2AEE5A23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No Formal Qualifications</w:t>
            </w:r>
          </w:p>
        </w:tc>
        <w:tc>
          <w:tcPr>
            <w:tcW w:w="1843" w:type="dxa"/>
            <w:gridSpan w:val="2"/>
          </w:tcPr>
          <w:p w14:paraId="09119E8D" w14:textId="5ED0D8AC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843" w:type="dxa"/>
            <w:gridSpan w:val="2"/>
          </w:tcPr>
          <w:p w14:paraId="18AC4E5D" w14:textId="5F942E2E" w:rsidR="00FD059A" w:rsidRPr="005D7003" w:rsidRDefault="00554008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%)</w:t>
            </w:r>
          </w:p>
        </w:tc>
        <w:tc>
          <w:tcPr>
            <w:tcW w:w="1701" w:type="dxa"/>
            <w:gridSpan w:val="2"/>
          </w:tcPr>
          <w:p w14:paraId="073487ED" w14:textId="1FC6620D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  <w:tc>
          <w:tcPr>
            <w:tcW w:w="1791" w:type="dxa"/>
            <w:vMerge/>
          </w:tcPr>
          <w:p w14:paraId="1AE1634C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2E16DF3D" w14:textId="0556BCFD" w:rsidTr="00B57293">
        <w:tc>
          <w:tcPr>
            <w:tcW w:w="9016" w:type="dxa"/>
            <w:gridSpan w:val="9"/>
          </w:tcPr>
          <w:p w14:paraId="6B9CFBD1" w14:textId="558596C0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b/>
                <w:sz w:val="24"/>
                <w:szCs w:val="24"/>
              </w:rPr>
              <w:t>Weight Status</w:t>
            </w:r>
          </w:p>
        </w:tc>
      </w:tr>
      <w:tr w:rsidR="00FD059A" w:rsidRPr="005D7003" w14:paraId="456BBA05" w14:textId="3281346B" w:rsidTr="00091CD2">
        <w:tc>
          <w:tcPr>
            <w:tcW w:w="1838" w:type="dxa"/>
            <w:gridSpan w:val="2"/>
          </w:tcPr>
          <w:p w14:paraId="3E7EEAF8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843" w:type="dxa"/>
            <w:gridSpan w:val="2"/>
          </w:tcPr>
          <w:p w14:paraId="260914B2" w14:textId="2C0D6310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843" w:type="dxa"/>
            <w:gridSpan w:val="2"/>
          </w:tcPr>
          <w:p w14:paraId="43DAD44A" w14:textId="2907DF5F" w:rsidR="00FD059A" w:rsidRPr="005D7003" w:rsidRDefault="001626A5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701" w:type="dxa"/>
            <w:gridSpan w:val="2"/>
          </w:tcPr>
          <w:p w14:paraId="0A03CA50" w14:textId="36F3D90F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  <w:tc>
          <w:tcPr>
            <w:tcW w:w="1791" w:type="dxa"/>
            <w:vMerge w:val="restart"/>
          </w:tcPr>
          <w:p w14:paraId="2C1BA962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3353C0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C4ADCC" w14:textId="5B2D64E8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</w:tr>
      <w:tr w:rsidR="00FD059A" w:rsidRPr="005D7003" w14:paraId="063B0B84" w14:textId="01A721BD" w:rsidTr="00091CD2">
        <w:tc>
          <w:tcPr>
            <w:tcW w:w="1838" w:type="dxa"/>
            <w:gridSpan w:val="2"/>
          </w:tcPr>
          <w:p w14:paraId="50CC24FC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Normal/Healthy Weight</w:t>
            </w:r>
          </w:p>
        </w:tc>
        <w:tc>
          <w:tcPr>
            <w:tcW w:w="1843" w:type="dxa"/>
            <w:gridSpan w:val="2"/>
          </w:tcPr>
          <w:p w14:paraId="42B3C937" w14:textId="4340D23E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56 (55%)</w:t>
            </w:r>
          </w:p>
        </w:tc>
        <w:tc>
          <w:tcPr>
            <w:tcW w:w="1843" w:type="dxa"/>
            <w:gridSpan w:val="2"/>
          </w:tcPr>
          <w:p w14:paraId="7E2CB211" w14:textId="4D38381C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626A5">
              <w:rPr>
                <w:rFonts w:ascii="Times New Roman" w:hAnsi="Times New Roman" w:cs="Times New Roman"/>
                <w:sz w:val="24"/>
                <w:szCs w:val="24"/>
              </w:rPr>
              <w:t xml:space="preserve"> (55%)</w:t>
            </w:r>
          </w:p>
        </w:tc>
        <w:tc>
          <w:tcPr>
            <w:tcW w:w="1701" w:type="dxa"/>
            <w:gridSpan w:val="2"/>
          </w:tcPr>
          <w:p w14:paraId="59278C0E" w14:textId="1A2AFCB0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9 (54%)</w:t>
            </w:r>
          </w:p>
        </w:tc>
        <w:tc>
          <w:tcPr>
            <w:tcW w:w="1791" w:type="dxa"/>
            <w:vMerge/>
          </w:tcPr>
          <w:p w14:paraId="03C60919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43127CDD" w14:textId="1D43998C" w:rsidTr="00091CD2">
        <w:tc>
          <w:tcPr>
            <w:tcW w:w="1838" w:type="dxa"/>
            <w:gridSpan w:val="2"/>
          </w:tcPr>
          <w:p w14:paraId="223573D6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843" w:type="dxa"/>
            <w:gridSpan w:val="2"/>
          </w:tcPr>
          <w:p w14:paraId="77A9AB03" w14:textId="7A595B93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38 (37%)</w:t>
            </w:r>
          </w:p>
        </w:tc>
        <w:tc>
          <w:tcPr>
            <w:tcW w:w="1843" w:type="dxa"/>
            <w:gridSpan w:val="2"/>
          </w:tcPr>
          <w:p w14:paraId="7B434B13" w14:textId="07B881A3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1626A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948EC">
              <w:rPr>
                <w:rFonts w:ascii="Times New Roman" w:hAnsi="Times New Roman" w:cs="Times New Roman"/>
                <w:sz w:val="24"/>
                <w:szCs w:val="24"/>
              </w:rPr>
              <w:t>39%)</w:t>
            </w:r>
          </w:p>
        </w:tc>
        <w:tc>
          <w:tcPr>
            <w:tcW w:w="1701" w:type="dxa"/>
            <w:gridSpan w:val="2"/>
          </w:tcPr>
          <w:p w14:paraId="6AAB028F" w14:textId="5A6BF92E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2 (34%)</w:t>
            </w:r>
          </w:p>
        </w:tc>
        <w:tc>
          <w:tcPr>
            <w:tcW w:w="1791" w:type="dxa"/>
            <w:vMerge/>
          </w:tcPr>
          <w:p w14:paraId="456662BB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7EAA7EF6" w14:textId="0391013E" w:rsidTr="00091CD2">
        <w:tc>
          <w:tcPr>
            <w:tcW w:w="1838" w:type="dxa"/>
            <w:gridSpan w:val="2"/>
          </w:tcPr>
          <w:p w14:paraId="374CFDFB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843" w:type="dxa"/>
            <w:gridSpan w:val="2"/>
          </w:tcPr>
          <w:p w14:paraId="1FB85BE7" w14:textId="4BCAE301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843" w:type="dxa"/>
            <w:gridSpan w:val="2"/>
          </w:tcPr>
          <w:p w14:paraId="5D5749AD" w14:textId="572ED069" w:rsidR="00FD059A" w:rsidRPr="005D7003" w:rsidRDefault="006948EC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701" w:type="dxa"/>
            <w:gridSpan w:val="2"/>
          </w:tcPr>
          <w:p w14:paraId="0642ECF0" w14:textId="6394C505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791" w:type="dxa"/>
            <w:vMerge/>
          </w:tcPr>
          <w:p w14:paraId="6CE96184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5BB4981E" w14:textId="65C6241C" w:rsidTr="00091CD2">
        <w:tc>
          <w:tcPr>
            <w:tcW w:w="1838" w:type="dxa"/>
            <w:gridSpan w:val="2"/>
          </w:tcPr>
          <w:p w14:paraId="6DD59F99" w14:textId="77777777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843" w:type="dxa"/>
            <w:gridSpan w:val="2"/>
          </w:tcPr>
          <w:p w14:paraId="375890B7" w14:textId="08D8975D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843" w:type="dxa"/>
            <w:gridSpan w:val="2"/>
          </w:tcPr>
          <w:p w14:paraId="07C6E491" w14:textId="204A90CB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948EC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1701" w:type="dxa"/>
            <w:gridSpan w:val="2"/>
          </w:tcPr>
          <w:p w14:paraId="24FFCE87" w14:textId="201604E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791" w:type="dxa"/>
            <w:vMerge/>
          </w:tcPr>
          <w:p w14:paraId="7D6434B0" w14:textId="77777777" w:rsidR="00FD059A" w:rsidRPr="005D7003" w:rsidRDefault="00FD059A" w:rsidP="00FD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59A" w:rsidRPr="005D7003" w14:paraId="6348B894" w14:textId="77777777" w:rsidTr="00F219C4">
        <w:tc>
          <w:tcPr>
            <w:tcW w:w="9016" w:type="dxa"/>
            <w:gridSpan w:val="9"/>
          </w:tcPr>
          <w:p w14:paraId="0134D7D5" w14:textId="495F9598" w:rsidR="00FD059A" w:rsidRPr="005D7003" w:rsidRDefault="00FD059A" w:rsidP="00FD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003">
              <w:rPr>
                <w:rFonts w:ascii="Times New Roman" w:hAnsi="Times New Roman" w:cs="Times New Roman"/>
                <w:sz w:val="24"/>
                <w:szCs w:val="24"/>
              </w:rPr>
              <w:t xml:space="preserve">ˆDifferences between the samples who did and did not complete the online interview measured using Chi-Squared tests.*** Statistically significant at 1% level. ** Statistically significant at 5% level. * Statistically significant at 10% level.  </w:t>
            </w:r>
          </w:p>
        </w:tc>
      </w:tr>
    </w:tbl>
    <w:p w14:paraId="4B9B0F90" w14:textId="77777777" w:rsidR="00771E96" w:rsidRPr="005D7003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771E96" w:rsidRPr="005D7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E0A"/>
    <w:rsid w:val="000015D1"/>
    <w:rsid w:val="00091CD2"/>
    <w:rsid w:val="00127D5F"/>
    <w:rsid w:val="00134BD0"/>
    <w:rsid w:val="00144F30"/>
    <w:rsid w:val="001626A5"/>
    <w:rsid w:val="001904FF"/>
    <w:rsid w:val="00194801"/>
    <w:rsid w:val="001C7D3F"/>
    <w:rsid w:val="002958E3"/>
    <w:rsid w:val="002E2819"/>
    <w:rsid w:val="003139BC"/>
    <w:rsid w:val="00313B90"/>
    <w:rsid w:val="00355E13"/>
    <w:rsid w:val="003721D8"/>
    <w:rsid w:val="00386E63"/>
    <w:rsid w:val="003A2F3F"/>
    <w:rsid w:val="00477759"/>
    <w:rsid w:val="005203AB"/>
    <w:rsid w:val="00554008"/>
    <w:rsid w:val="00560923"/>
    <w:rsid w:val="005A1E0A"/>
    <w:rsid w:val="005C7C04"/>
    <w:rsid w:val="005D7003"/>
    <w:rsid w:val="006030C8"/>
    <w:rsid w:val="00624F5B"/>
    <w:rsid w:val="00636C41"/>
    <w:rsid w:val="00692A73"/>
    <w:rsid w:val="006948EC"/>
    <w:rsid w:val="006A1161"/>
    <w:rsid w:val="006C49AF"/>
    <w:rsid w:val="007144B4"/>
    <w:rsid w:val="007257D5"/>
    <w:rsid w:val="007565EC"/>
    <w:rsid w:val="00765B74"/>
    <w:rsid w:val="007751C3"/>
    <w:rsid w:val="00782C0B"/>
    <w:rsid w:val="00783591"/>
    <w:rsid w:val="007A7971"/>
    <w:rsid w:val="007D5B86"/>
    <w:rsid w:val="00817DD3"/>
    <w:rsid w:val="00825CAF"/>
    <w:rsid w:val="00830B25"/>
    <w:rsid w:val="008341D9"/>
    <w:rsid w:val="0087543E"/>
    <w:rsid w:val="008E20D5"/>
    <w:rsid w:val="00912CD3"/>
    <w:rsid w:val="009441B7"/>
    <w:rsid w:val="00993535"/>
    <w:rsid w:val="00A131EB"/>
    <w:rsid w:val="00A85EF1"/>
    <w:rsid w:val="00AA0462"/>
    <w:rsid w:val="00B23C28"/>
    <w:rsid w:val="00B474B2"/>
    <w:rsid w:val="00B76597"/>
    <w:rsid w:val="00B96777"/>
    <w:rsid w:val="00BD63A9"/>
    <w:rsid w:val="00C22C59"/>
    <w:rsid w:val="00C464A6"/>
    <w:rsid w:val="00C61330"/>
    <w:rsid w:val="00CB1FCB"/>
    <w:rsid w:val="00CC6420"/>
    <w:rsid w:val="00D956CF"/>
    <w:rsid w:val="00DA4037"/>
    <w:rsid w:val="00DC7538"/>
    <w:rsid w:val="00E768B7"/>
    <w:rsid w:val="00E92959"/>
    <w:rsid w:val="00EE16CE"/>
    <w:rsid w:val="00EE1972"/>
    <w:rsid w:val="00F33BC6"/>
    <w:rsid w:val="00F95BB6"/>
    <w:rsid w:val="00FC7208"/>
    <w:rsid w:val="00FD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DEC38"/>
  <w15:chartTrackingRefBased/>
  <w15:docId w15:val="{52D59A93-570C-4690-943D-CF8553320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s Robinson</dc:creator>
  <cp:keywords/>
  <dc:description/>
  <cp:lastModifiedBy>Tomos Robinson</cp:lastModifiedBy>
  <cp:revision>68</cp:revision>
  <dcterms:created xsi:type="dcterms:W3CDTF">2022-04-08T12:59:00Z</dcterms:created>
  <dcterms:modified xsi:type="dcterms:W3CDTF">2023-04-26T11:15:00Z</dcterms:modified>
</cp:coreProperties>
</file>